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F005D" w14:textId="4CADC8CF" w:rsidR="00C947CD" w:rsidRPr="00DA3F14" w:rsidRDefault="00C947CD" w:rsidP="003C5C86">
      <w:pPr>
        <w:shd w:val="clear" w:color="auto" w:fill="FFFFFF" w:themeFill="background1"/>
        <w:spacing w:line="240" w:lineRule="auto"/>
        <w:jc w:val="both"/>
        <w:rPr>
          <w:rFonts w:cs="Arial"/>
          <w:b/>
          <w:bCs/>
        </w:rPr>
      </w:pPr>
      <w:r w:rsidRPr="00DA3F14">
        <w:rPr>
          <w:rFonts w:cs="Arial"/>
          <w:b/>
          <w:bCs/>
        </w:rPr>
        <w:t xml:space="preserve">Band-selective IR PRESS for brain tumor spectroscopy allows robust detection of lactate </w:t>
      </w:r>
    </w:p>
    <w:p w14:paraId="526E80A1" w14:textId="6AE54514" w:rsidR="001F5AA8" w:rsidRPr="00DA3F14" w:rsidRDefault="001F5AA8" w:rsidP="003C5C86">
      <w:pPr>
        <w:shd w:val="clear" w:color="auto" w:fill="FFFFFF" w:themeFill="background1"/>
        <w:spacing w:line="240" w:lineRule="auto"/>
        <w:jc w:val="both"/>
        <w:rPr>
          <w:rFonts w:cs="Arial"/>
        </w:rPr>
      </w:pPr>
      <w:r w:rsidRPr="00DA3F14">
        <w:rPr>
          <w:rFonts w:cs="Arial"/>
        </w:rPr>
        <w:t>Shun Kishimoto,</w:t>
      </w:r>
      <w:r w:rsidRPr="00DA3F14">
        <w:rPr>
          <w:rFonts w:cs="Arial"/>
          <w:vertAlign w:val="superscript"/>
        </w:rPr>
        <w:t>1,2</w:t>
      </w:r>
      <w:r w:rsidRPr="00DA3F14">
        <w:t xml:space="preserve"> </w:t>
      </w:r>
      <w:r w:rsidR="00D84A97" w:rsidRPr="00DA3F14">
        <w:t>Daniel R. Crooks,</w:t>
      </w:r>
      <w:r w:rsidR="00E83FA9" w:rsidRPr="00DA3F14">
        <w:rPr>
          <w:vertAlign w:val="superscript"/>
        </w:rPr>
        <w:t>2</w:t>
      </w:r>
      <w:r w:rsidR="00D84A97" w:rsidRPr="00DA3F14">
        <w:t xml:space="preserve"> Peng Lu,</w:t>
      </w:r>
      <w:r w:rsidR="00D84A97" w:rsidRPr="00DA3F14">
        <w:rPr>
          <w:rFonts w:cs="Arial"/>
          <w:vertAlign w:val="superscript"/>
        </w:rPr>
        <w:t xml:space="preserve"> 3 </w:t>
      </w:r>
      <w:r w:rsidR="00D84A97" w:rsidRPr="00DA3F14">
        <w:t>Yuki Shibata,</w:t>
      </w:r>
      <w:r w:rsidR="00D84A97" w:rsidRPr="00DA3F14">
        <w:rPr>
          <w:rFonts w:cs="Arial"/>
          <w:vertAlign w:val="superscript"/>
        </w:rPr>
        <w:t>2</w:t>
      </w:r>
      <w:r w:rsidR="00D84A97" w:rsidRPr="00DA3F14">
        <w:t xml:space="preserve"> </w:t>
      </w:r>
      <w:r w:rsidRPr="00DA3F14">
        <w:rPr>
          <w:rFonts w:cs="Arial"/>
        </w:rPr>
        <w:t>Olga Kim,</w:t>
      </w:r>
      <w:r w:rsidRPr="00DA3F14">
        <w:rPr>
          <w:rFonts w:cs="Arial"/>
          <w:vertAlign w:val="superscript"/>
        </w:rPr>
        <w:t>3</w:t>
      </w:r>
      <w:r w:rsidRPr="00DA3F14">
        <w:rPr>
          <w:rFonts w:cs="Arial"/>
        </w:rPr>
        <w:t xml:space="preserve"> </w:t>
      </w:r>
      <w:r w:rsidRPr="00DA3F14">
        <w:rPr>
          <w:rFonts w:cs="Arial"/>
          <w:lang w:eastAsia="ja-JP"/>
        </w:rPr>
        <w:t>Jeeva Munasinghe,</w:t>
      </w:r>
      <w:r w:rsidRPr="00DA3F14">
        <w:rPr>
          <w:rFonts w:cs="Arial"/>
          <w:vertAlign w:val="superscript"/>
          <w:lang w:eastAsia="ja-JP"/>
        </w:rPr>
        <w:t>4</w:t>
      </w:r>
      <w:r w:rsidRPr="00DA3F14">
        <w:rPr>
          <w:rFonts w:cs="Arial"/>
          <w:lang w:eastAsia="ja-JP"/>
        </w:rPr>
        <w:t xml:space="preserve"> </w:t>
      </w:r>
      <w:proofErr w:type="spellStart"/>
      <w:r w:rsidRPr="00DA3F14">
        <w:rPr>
          <w:rFonts w:cs="Arial"/>
        </w:rPr>
        <w:t>Otowa</w:t>
      </w:r>
      <w:proofErr w:type="spellEnd"/>
      <w:r w:rsidRPr="00DA3F14">
        <w:rPr>
          <w:rFonts w:cs="Arial"/>
        </w:rPr>
        <w:t xml:space="preserve"> Yasunori,</w:t>
      </w:r>
      <w:r w:rsidRPr="00DA3F14">
        <w:rPr>
          <w:rFonts w:cs="Arial"/>
          <w:vertAlign w:val="superscript"/>
        </w:rPr>
        <w:t>1</w:t>
      </w:r>
      <w:r w:rsidRPr="00DA3F14">
        <w:rPr>
          <w:rFonts w:cs="Arial"/>
        </w:rPr>
        <w:t xml:space="preserve"> Yamashita Kota,</w:t>
      </w:r>
      <w:r w:rsidRPr="00DA3F14">
        <w:rPr>
          <w:rFonts w:cs="Arial"/>
          <w:vertAlign w:val="superscript"/>
        </w:rPr>
        <w:t>1</w:t>
      </w:r>
      <w:r w:rsidRPr="00DA3F14">
        <w:rPr>
          <w:rFonts w:cs="Arial"/>
        </w:rPr>
        <w:t xml:space="preserve"> </w:t>
      </w:r>
      <w:proofErr w:type="spellStart"/>
      <w:r w:rsidRPr="00DA3F14">
        <w:rPr>
          <w:rFonts w:cs="Arial"/>
        </w:rPr>
        <w:t>Kazutoshi</w:t>
      </w:r>
      <w:proofErr w:type="spellEnd"/>
      <w:r w:rsidRPr="00DA3F14">
        <w:rPr>
          <w:rFonts w:cs="Arial"/>
        </w:rPr>
        <w:t xml:space="preserve"> Yamamoto,</w:t>
      </w:r>
      <w:r w:rsidRPr="00DA3F14">
        <w:rPr>
          <w:rFonts w:cs="Arial"/>
          <w:vertAlign w:val="superscript"/>
        </w:rPr>
        <w:t>1</w:t>
      </w:r>
      <w:r w:rsidRPr="00DA3F14">
        <w:rPr>
          <w:rFonts w:cs="Arial"/>
        </w:rPr>
        <w:t xml:space="preserve"> W. Marston Linehan,</w:t>
      </w:r>
      <w:r w:rsidRPr="00DA3F14">
        <w:rPr>
          <w:rFonts w:cs="Arial"/>
          <w:vertAlign w:val="superscript"/>
        </w:rPr>
        <w:t>2</w:t>
      </w:r>
      <w:r w:rsidRPr="00DA3F14">
        <w:rPr>
          <w:rFonts w:cs="Arial"/>
        </w:rPr>
        <w:t xml:space="preserve"> Jing Wu,</w:t>
      </w:r>
      <w:r w:rsidRPr="00DA3F14">
        <w:rPr>
          <w:rFonts w:cs="Arial"/>
          <w:vertAlign w:val="superscript"/>
        </w:rPr>
        <w:t xml:space="preserve">3 </w:t>
      </w:r>
      <w:r w:rsidRPr="00DA3F14">
        <w:rPr>
          <w:rFonts w:cs="Arial"/>
        </w:rPr>
        <w:t>Murali C Krishna,</w:t>
      </w:r>
      <w:r w:rsidRPr="00DA3F14">
        <w:rPr>
          <w:rFonts w:cs="Arial"/>
          <w:vertAlign w:val="superscript"/>
        </w:rPr>
        <w:t>1</w:t>
      </w:r>
      <w:r w:rsidRPr="00DA3F14">
        <w:rPr>
          <w:rFonts w:cs="Arial"/>
        </w:rPr>
        <w:t xml:space="preserve"> Jeffrey R Brender</w:t>
      </w:r>
      <w:r w:rsidRPr="00DA3F14">
        <w:rPr>
          <w:rFonts w:cs="Arial"/>
          <w:vertAlign w:val="superscript"/>
        </w:rPr>
        <w:t>1,5</w:t>
      </w:r>
    </w:p>
    <w:p w14:paraId="744985DE" w14:textId="77777777" w:rsidR="001F5AA8" w:rsidRPr="00DA3F14" w:rsidRDefault="001F5AA8" w:rsidP="003C5C86">
      <w:pPr>
        <w:shd w:val="clear" w:color="auto" w:fill="FFFFFF" w:themeFill="background1"/>
        <w:spacing w:line="240" w:lineRule="auto"/>
        <w:jc w:val="both"/>
        <w:rPr>
          <w:rFonts w:cs="Arial"/>
        </w:rPr>
      </w:pPr>
    </w:p>
    <w:p w14:paraId="43A17D46" w14:textId="77777777" w:rsidR="001F5AA8" w:rsidRPr="00DA3F14" w:rsidRDefault="001F5AA8" w:rsidP="003C5C86">
      <w:pPr>
        <w:shd w:val="clear" w:color="auto" w:fill="FFFFFF" w:themeFill="background1"/>
        <w:spacing w:line="240" w:lineRule="auto"/>
        <w:jc w:val="both"/>
        <w:rPr>
          <w:rFonts w:cs="Arial"/>
        </w:rPr>
      </w:pPr>
      <w:r w:rsidRPr="00DA3F14">
        <w:rPr>
          <w:rFonts w:cs="Arial"/>
          <w:vertAlign w:val="superscript"/>
        </w:rPr>
        <w:t>1</w:t>
      </w:r>
      <w:r w:rsidRPr="00DA3F14">
        <w:rPr>
          <w:rFonts w:cs="Arial"/>
        </w:rPr>
        <w:t xml:space="preserve"> Radiation Biology Branch, Center for Cancer Research, National Cancer Institute, National Institutes of Health, Bethesda, MD 20892, USA</w:t>
      </w:r>
    </w:p>
    <w:p w14:paraId="254FC85D" w14:textId="77777777" w:rsidR="001F5AA8" w:rsidRPr="00DA3F14" w:rsidRDefault="001F5AA8" w:rsidP="003C5C86">
      <w:pPr>
        <w:shd w:val="clear" w:color="auto" w:fill="FFFFFF" w:themeFill="background1"/>
        <w:spacing w:line="240" w:lineRule="auto"/>
        <w:jc w:val="both"/>
        <w:rPr>
          <w:rFonts w:cs="Arial"/>
        </w:rPr>
      </w:pPr>
      <w:r w:rsidRPr="00DA3F14">
        <w:rPr>
          <w:rFonts w:cs="Arial"/>
          <w:vertAlign w:val="superscript"/>
        </w:rPr>
        <w:t>2</w:t>
      </w:r>
      <w:r w:rsidRPr="00DA3F14">
        <w:rPr>
          <w:rFonts w:cs="Arial"/>
        </w:rPr>
        <w:t xml:space="preserve"> Urologic Oncology Branch, Center for Cancer Research, National Cancer Institute, National Institutes of Health, Bethesda, MD 20892, USA</w:t>
      </w:r>
    </w:p>
    <w:p w14:paraId="00C65AC6" w14:textId="77777777" w:rsidR="001F5AA8" w:rsidRPr="00DA3F14" w:rsidRDefault="001F5AA8" w:rsidP="003C5C86">
      <w:pPr>
        <w:shd w:val="clear" w:color="auto" w:fill="FFFFFF" w:themeFill="background1"/>
        <w:spacing w:line="240" w:lineRule="auto"/>
        <w:jc w:val="both"/>
        <w:rPr>
          <w:rFonts w:cs="Arial"/>
        </w:rPr>
      </w:pPr>
      <w:proofErr w:type="gramStart"/>
      <w:r w:rsidRPr="00DA3F14">
        <w:rPr>
          <w:rFonts w:cs="Arial"/>
          <w:vertAlign w:val="superscript"/>
        </w:rPr>
        <w:t xml:space="preserve">3  </w:t>
      </w:r>
      <w:r w:rsidRPr="00DA3F14">
        <w:rPr>
          <w:rFonts w:cs="Arial"/>
        </w:rPr>
        <w:t>Neuro</w:t>
      </w:r>
      <w:proofErr w:type="gramEnd"/>
      <w:r w:rsidRPr="00DA3F14">
        <w:rPr>
          <w:rFonts w:cs="Arial"/>
        </w:rPr>
        <w:t>-Oncology Branch, Center for Cancer Research, National Cancer Institute, National Institutes of Health, Bethesda, MD 20892, USA</w:t>
      </w:r>
    </w:p>
    <w:p w14:paraId="5495203E" w14:textId="743F621F" w:rsidR="001F5AA8" w:rsidRPr="00DA3F14" w:rsidRDefault="001F5AA8" w:rsidP="003C5C86">
      <w:pPr>
        <w:shd w:val="clear" w:color="auto" w:fill="FFFFFF" w:themeFill="background1"/>
        <w:spacing w:line="240" w:lineRule="auto"/>
        <w:jc w:val="both"/>
        <w:rPr>
          <w:rFonts w:cs="Arial"/>
        </w:rPr>
      </w:pPr>
      <w:r w:rsidRPr="00DA3F14">
        <w:rPr>
          <w:rFonts w:cs="Arial"/>
          <w:vertAlign w:val="superscript"/>
        </w:rPr>
        <w:t>4</w:t>
      </w:r>
      <w:r w:rsidR="00611BF4" w:rsidRPr="00DA3F14">
        <w:rPr>
          <w:rFonts w:cs="Arial"/>
          <w:vertAlign w:val="superscript"/>
        </w:rPr>
        <w:t xml:space="preserve"> </w:t>
      </w:r>
      <w:r w:rsidRPr="00DA3F14">
        <w:rPr>
          <w:rFonts w:cs="Arial"/>
        </w:rPr>
        <w:t>Laboratory of Functional and Molecular Imaging, National Institute of Neurological Disorders and Stroke, National Institutes of Health, Bethesda, MD 20892, USA</w:t>
      </w:r>
    </w:p>
    <w:p w14:paraId="7802BAD8" w14:textId="77777777" w:rsidR="001F5AA8" w:rsidRPr="00DA3F14" w:rsidRDefault="001F5AA8" w:rsidP="003C5C86">
      <w:pPr>
        <w:shd w:val="clear" w:color="auto" w:fill="FFFFFF" w:themeFill="background1"/>
        <w:spacing w:line="240" w:lineRule="auto"/>
        <w:jc w:val="both"/>
        <w:rPr>
          <w:rFonts w:cs="Arial"/>
        </w:rPr>
      </w:pPr>
      <w:r w:rsidRPr="00DA3F14">
        <w:rPr>
          <w:rFonts w:cs="Arial"/>
          <w:vertAlign w:val="superscript"/>
        </w:rPr>
        <w:t>5</w:t>
      </w:r>
      <w:r w:rsidRPr="00DA3F14">
        <w:rPr>
          <w:rFonts w:cs="Arial"/>
        </w:rPr>
        <w:t xml:space="preserve"> Molecular Imaging Branch, National Cancer Institute, National Institutes of Health, Bethesda, MD 20892, USA</w:t>
      </w:r>
    </w:p>
    <w:p w14:paraId="1BC6F159" w14:textId="77777777" w:rsidR="001F5AA8" w:rsidRPr="00DA3F14" w:rsidRDefault="001F5AA8" w:rsidP="003C5C86">
      <w:pPr>
        <w:shd w:val="clear" w:color="auto" w:fill="FFFFFF" w:themeFill="background1"/>
        <w:spacing w:line="240" w:lineRule="auto"/>
        <w:jc w:val="both"/>
        <w:rPr>
          <w:rFonts w:cs="Arial"/>
        </w:rPr>
      </w:pPr>
    </w:p>
    <w:p w14:paraId="3A25A6FE" w14:textId="6E742941" w:rsidR="001F5AA8" w:rsidRPr="00DA3F14" w:rsidRDefault="0075287F" w:rsidP="003C5C86">
      <w:pPr>
        <w:shd w:val="clear" w:color="auto" w:fill="FFFFFF" w:themeFill="background1"/>
        <w:spacing w:line="240" w:lineRule="auto"/>
        <w:jc w:val="both"/>
        <w:rPr>
          <w:rFonts w:cs="Arial"/>
        </w:rPr>
      </w:pPr>
      <w:r w:rsidRPr="00DA3F14">
        <w:rPr>
          <w:rFonts w:cs="Arial"/>
        </w:rPr>
        <w:t>Correspondence</w:t>
      </w:r>
      <w:r w:rsidR="001F5AA8" w:rsidRPr="00DA3F14">
        <w:rPr>
          <w:rFonts w:cs="Arial"/>
        </w:rPr>
        <w:t>: Jeffrey R. Brender</w:t>
      </w:r>
      <w:r w:rsidRPr="00DA3F14">
        <w:rPr>
          <w:rFonts w:cs="Arial"/>
        </w:rPr>
        <w:t>, jeffrey.brender@nih.gov</w:t>
      </w:r>
    </w:p>
    <w:p w14:paraId="77F4550D" w14:textId="77777777" w:rsidR="00EB4957" w:rsidRPr="00DA3F14" w:rsidRDefault="008902D1" w:rsidP="003C5C86">
      <w:pPr>
        <w:shd w:val="clear" w:color="auto" w:fill="FFFFFF" w:themeFill="background1"/>
        <w:rPr>
          <w:rFonts w:cs="Arial"/>
        </w:rPr>
      </w:pPr>
      <w:r w:rsidRPr="00DA3F14">
        <w:rPr>
          <w:rFonts w:cs="Arial"/>
          <w:b/>
          <w:bCs/>
        </w:rPr>
        <w:t xml:space="preserve">Keywords: </w:t>
      </w:r>
      <w:r w:rsidRPr="00DA3F14">
        <w:rPr>
          <w:rFonts w:cs="Arial"/>
        </w:rPr>
        <w:t>Magnetic Resonance Spectroscopy, Lactate, Lipid, Inversion Recovery</w:t>
      </w:r>
    </w:p>
    <w:p w14:paraId="54324D75" w14:textId="7380D49F" w:rsidR="00762865" w:rsidRPr="00DA3F14" w:rsidRDefault="00EB4957" w:rsidP="003C5C86">
      <w:pPr>
        <w:shd w:val="clear" w:color="auto" w:fill="FFFFFF" w:themeFill="background1"/>
        <w:rPr>
          <w:rFonts w:cs="Arial"/>
        </w:rPr>
      </w:pPr>
      <w:r w:rsidRPr="00DA3F14">
        <w:rPr>
          <w:rFonts w:cs="Arial"/>
          <w:b/>
          <w:bCs/>
        </w:rPr>
        <w:t>Abbreviations:</w:t>
      </w:r>
      <w:r w:rsidRPr="00DA3F14">
        <w:rPr>
          <w:rFonts w:cs="Arial"/>
        </w:rPr>
        <w:t xml:space="preserve"> SPIR-</w:t>
      </w:r>
      <w:proofErr w:type="gramStart"/>
      <w:r w:rsidRPr="00DA3F14">
        <w:rPr>
          <w:rFonts w:cs="Arial"/>
        </w:rPr>
        <w:t>PRESS</w:t>
      </w:r>
      <w:r w:rsidRPr="00DA3F14">
        <w:rPr>
          <w:rFonts w:cs="Arial"/>
          <w:b/>
          <w:bCs/>
        </w:rPr>
        <w:t xml:space="preserve"> :</w:t>
      </w:r>
      <w:proofErr w:type="gramEnd"/>
      <w:r w:rsidRPr="00DA3F14">
        <w:rPr>
          <w:rFonts w:cs="Arial"/>
          <w:b/>
          <w:bCs/>
        </w:rPr>
        <w:t xml:space="preserve"> </w:t>
      </w:r>
      <w:r w:rsidRPr="00DA3F14">
        <w:rPr>
          <w:rFonts w:cs="Arial"/>
        </w:rPr>
        <w:t xml:space="preserve">Spectral </w:t>
      </w:r>
      <w:proofErr w:type="spellStart"/>
      <w:r w:rsidRPr="00DA3F14">
        <w:rPr>
          <w:rFonts w:cs="Arial"/>
        </w:rPr>
        <w:t>Presaturation</w:t>
      </w:r>
      <w:proofErr w:type="spellEnd"/>
      <w:r w:rsidRPr="00DA3F14">
        <w:rPr>
          <w:rFonts w:cs="Arial"/>
        </w:rPr>
        <w:t xml:space="preserve"> with Inversion Recovery,</w:t>
      </w:r>
      <w:r w:rsidRPr="00DA3F14">
        <w:rPr>
          <w:rFonts w:cs="Arial"/>
          <w:b/>
          <w:bCs/>
        </w:rPr>
        <w:t xml:space="preserve"> </w:t>
      </w:r>
      <w:r w:rsidRPr="00DA3F14">
        <w:rPr>
          <w:rFonts w:cs="Arial"/>
        </w:rPr>
        <w:t>RARE:</w:t>
      </w:r>
      <w:r w:rsidRPr="00DA3F14">
        <w:rPr>
          <w:rFonts w:cs="Arial"/>
          <w:b/>
          <w:bCs/>
        </w:rPr>
        <w:t xml:space="preserve"> </w:t>
      </w:r>
      <w:r w:rsidRPr="00DA3F14">
        <w:rPr>
          <w:rFonts w:cs="Arial"/>
        </w:rPr>
        <w:t>Rapid Acquisition with Relaxation Enhancement</w:t>
      </w:r>
      <w:r w:rsidRPr="00DA3F14">
        <w:rPr>
          <w:rFonts w:cs="Arial"/>
          <w:b/>
          <w:bCs/>
        </w:rPr>
        <w:t>,</w:t>
      </w:r>
      <w:r w:rsidRPr="00DA3F14">
        <w:rPr>
          <w:rFonts w:cs="Arial"/>
          <w:shd w:val="clear" w:color="auto" w:fill="FCFCF9"/>
        </w:rPr>
        <w:t xml:space="preserve"> CHESS: Chemical Shift Selective, </w:t>
      </w:r>
      <w:proofErr w:type="spellStart"/>
      <w:r w:rsidRPr="00DA3F14">
        <w:rPr>
          <w:rFonts w:cs="Arial"/>
          <w:shd w:val="clear" w:color="auto" w:fill="FCFCF9"/>
        </w:rPr>
        <w:t>ΔAICc</w:t>
      </w:r>
      <w:proofErr w:type="spellEnd"/>
      <w:r w:rsidRPr="00DA3F14">
        <w:rPr>
          <w:rFonts w:cs="Arial"/>
          <w:shd w:val="clear" w:color="auto" w:fill="FCFCF9"/>
        </w:rPr>
        <w:t>:</w:t>
      </w:r>
      <w:r w:rsidRPr="00DA3F14">
        <w:rPr>
          <w:rFonts w:cs="Arial"/>
          <w:b/>
          <w:bCs/>
        </w:rPr>
        <w:t xml:space="preserve"> </w:t>
      </w:r>
      <w:r w:rsidRPr="00DA3F14">
        <w:rPr>
          <w:rFonts w:cs="Arial"/>
        </w:rPr>
        <w:t>delta Akaike Information Criterion with correction for small sample sizes, NAA: N-acetyl aspartate</w:t>
      </w:r>
      <w:r w:rsidR="00762865" w:rsidRPr="00DA3F14">
        <w:rPr>
          <w:rFonts w:cs="Arial"/>
        </w:rPr>
        <w:br w:type="page"/>
      </w:r>
    </w:p>
    <w:p w14:paraId="154C867F" w14:textId="77777777" w:rsidR="008F5D45" w:rsidRPr="00DA3F14" w:rsidRDefault="0076335F">
      <w:pPr>
        <w:rPr>
          <w:rFonts w:cs="Arial"/>
        </w:rPr>
      </w:pPr>
      <w:r w:rsidRPr="00DA3F14">
        <w:rPr>
          <w:rFonts w:cs="Arial"/>
          <w:noProof/>
        </w:rPr>
        <w:lastRenderedPageBreak/>
        <w:drawing>
          <wp:inline distT="0" distB="0" distL="0" distR="0" wp14:anchorId="0CC6375A" wp14:editId="356E00C7">
            <wp:extent cx="6041913" cy="4223657"/>
            <wp:effectExtent l="0" t="0" r="0" b="5715"/>
            <wp:docPr id="894712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46577" cy="4226918"/>
                    </a:xfrm>
                    <a:prstGeom prst="rect">
                      <a:avLst/>
                    </a:prstGeom>
                    <a:noFill/>
                  </pic:spPr>
                </pic:pic>
              </a:graphicData>
            </a:graphic>
          </wp:inline>
        </w:drawing>
      </w:r>
    </w:p>
    <w:p w14:paraId="73AC678C" w14:textId="50DEE7BA" w:rsidR="007845C2" w:rsidRPr="00975E19" w:rsidRDefault="00E34D3F" w:rsidP="004F01A4">
      <w:pPr>
        <w:jc w:val="both"/>
        <w:rPr>
          <w:rFonts w:cs="Arial"/>
        </w:rPr>
      </w:pPr>
      <w:r w:rsidRPr="00975E19">
        <w:rPr>
          <w:rFonts w:cs="Arial"/>
          <w:b/>
          <w:bCs/>
        </w:rPr>
        <w:t>Figure S1.</w:t>
      </w:r>
      <w:r w:rsidRPr="00975E19">
        <w:rPr>
          <w:rFonts w:cs="Arial"/>
        </w:rPr>
        <w:t xml:space="preserve"> Tarquin linear</w:t>
      </w:r>
      <w:r w:rsidRPr="00975E19">
        <w:rPr>
          <w:rFonts w:ascii="Cambria Math" w:hAnsi="Cambria Math" w:cs="Cambria Math"/>
        </w:rPr>
        <w:t>‑</w:t>
      </w:r>
      <w:r w:rsidRPr="00975E19">
        <w:rPr>
          <w:rFonts w:cs="Arial"/>
        </w:rPr>
        <w:t>combination fit of an in vivo SPIR</w:t>
      </w:r>
      <w:r w:rsidRPr="00975E19">
        <w:rPr>
          <w:rFonts w:ascii="Cambria Math" w:hAnsi="Cambria Math" w:cs="Cambria Math"/>
        </w:rPr>
        <w:t>‑</w:t>
      </w:r>
      <w:r w:rsidRPr="00975E19">
        <w:rPr>
          <w:rFonts w:cs="Arial"/>
        </w:rPr>
        <w:t>PRESS spectrum illustrating limitations of automated modeling for phase</w:t>
      </w:r>
      <w:r w:rsidRPr="00975E19">
        <w:rPr>
          <w:rFonts w:ascii="Cambria Math" w:hAnsi="Cambria Math" w:cs="Cambria Math"/>
        </w:rPr>
        <w:t>‑</w:t>
      </w:r>
      <w:r w:rsidRPr="00975E19">
        <w:rPr>
          <w:rFonts w:cs="Arial"/>
        </w:rPr>
        <w:t>inverted lactate: the non</w:t>
      </w:r>
      <w:r w:rsidRPr="00975E19">
        <w:rPr>
          <w:rFonts w:ascii="Cambria Math" w:hAnsi="Cambria Math" w:cs="Cambria Math"/>
        </w:rPr>
        <w:t>‑</w:t>
      </w:r>
      <w:r w:rsidRPr="00975E19">
        <w:rPr>
          <w:rFonts w:cs="Arial"/>
        </w:rPr>
        <w:t>negativity constraint prevents fitting of the inverted lactate doublet at ~1.33 ppm, leaving a prominent residual, and the accompanying lipid signals flanking lactate are poorly modeled; the lactate resonance at ~4.1 ppm is likewise not fit.</w:t>
      </w:r>
    </w:p>
    <w:p w14:paraId="126CAFBA" w14:textId="77777777" w:rsidR="007845C2" w:rsidRDefault="007845C2">
      <w:pPr>
        <w:rPr>
          <w:rFonts w:cs="Arial"/>
        </w:rPr>
      </w:pPr>
      <w:r>
        <w:rPr>
          <w:rFonts w:cs="Arial"/>
        </w:rPr>
        <w:br w:type="page"/>
      </w:r>
    </w:p>
    <w:p w14:paraId="5C1FF3F5" w14:textId="51181D02" w:rsidR="00C97CCB" w:rsidRPr="00DA3F14" w:rsidRDefault="00C97CCB">
      <w:pPr>
        <w:rPr>
          <w:rFonts w:cs="Arial"/>
        </w:rPr>
      </w:pPr>
    </w:p>
    <w:p w14:paraId="2B170E14" w14:textId="77777777" w:rsidR="007845C2" w:rsidRDefault="007845C2">
      <w:pPr>
        <w:rPr>
          <w:rFonts w:cs="Arial"/>
        </w:rPr>
      </w:pPr>
      <w:r>
        <w:rPr>
          <w:rFonts w:cs="Arial"/>
          <w:noProof/>
        </w:rPr>
        <w:drawing>
          <wp:inline distT="0" distB="0" distL="0" distR="0" wp14:anchorId="7D72B2AB" wp14:editId="7AEC7D85">
            <wp:extent cx="5944235" cy="2176145"/>
            <wp:effectExtent l="0" t="0" r="0" b="0"/>
            <wp:docPr id="17149683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4235" cy="2176145"/>
                    </a:xfrm>
                    <a:prstGeom prst="rect">
                      <a:avLst/>
                    </a:prstGeom>
                    <a:noFill/>
                  </pic:spPr>
                </pic:pic>
              </a:graphicData>
            </a:graphic>
          </wp:inline>
        </w:drawing>
      </w:r>
    </w:p>
    <w:p w14:paraId="755EE224" w14:textId="6A7384F2" w:rsidR="00C97CCB" w:rsidRPr="00DA3F14" w:rsidRDefault="007845C2" w:rsidP="004F01A4">
      <w:pPr>
        <w:jc w:val="both"/>
        <w:rPr>
          <w:rFonts w:cs="Arial"/>
        </w:rPr>
      </w:pPr>
      <w:r w:rsidRPr="004F01A4">
        <w:rPr>
          <w:rFonts w:cs="Arial"/>
          <w:b/>
          <w:bCs/>
        </w:rPr>
        <w:t>Figure S2</w:t>
      </w:r>
      <w:r>
        <w:rPr>
          <w:rFonts w:cs="Arial"/>
        </w:rPr>
        <w:t xml:space="preserve">: </w:t>
      </w:r>
      <w:r w:rsidR="00975E19" w:rsidRPr="00975E19">
        <w:rPr>
          <w:rFonts w:cs="Arial"/>
        </w:rPr>
        <w:t xml:space="preserve">Spline-based baseline correction strategy for in vivo SPIR-PRESS quantification (UOK161 </w:t>
      </w:r>
      <w:r w:rsidR="00975E19" w:rsidRPr="00DA3F14">
        <w:rPr>
          <w:rFonts w:cs="Arial"/>
        </w:rPr>
        <w:t xml:space="preserve">renal clear cell carcinoma </w:t>
      </w:r>
      <w:r w:rsidR="00975E19" w:rsidRPr="00975E19">
        <w:rPr>
          <w:rFonts w:cs="Arial"/>
        </w:rPr>
        <w:t>leg xenograft). To accommodate the phase-inverted lactate peak, a cubic spline baseline was modeled using control points placed in spectral regions determined to be devoid of significant metabolite or lipid signals. Anchor points were consistently placed at approximately 3.67 ppm (downfield of water), 2.7 ppm, 1.74 ppm, and 0.45 ppm (</w:t>
      </w:r>
      <w:proofErr w:type="spellStart"/>
      <w:r w:rsidR="00975E19" w:rsidRPr="00975E19">
        <w:rPr>
          <w:rFonts w:cs="Arial"/>
        </w:rPr>
        <w:t>upfield</w:t>
      </w:r>
      <w:proofErr w:type="spellEnd"/>
      <w:r w:rsidR="00975E19" w:rsidRPr="00975E19">
        <w:rPr>
          <w:rFonts w:cs="Arial"/>
        </w:rPr>
        <w:t xml:space="preserve"> of the mobile lipid tail) prior to subtraction and peak integration</w:t>
      </w:r>
      <w:r w:rsidR="00975E19">
        <w:rPr>
          <w:rFonts w:cs="Arial"/>
        </w:rPr>
        <w:t>.</w:t>
      </w:r>
      <w:r w:rsidR="00C97CCB" w:rsidRPr="00DA3F14">
        <w:rPr>
          <w:rFonts w:cs="Arial"/>
        </w:rPr>
        <w:br w:type="page"/>
      </w:r>
    </w:p>
    <w:p w14:paraId="4B9715F4" w14:textId="2A328887" w:rsidR="00C97CCB" w:rsidRPr="00DA3F14" w:rsidRDefault="00801E34">
      <w:pPr>
        <w:rPr>
          <w:rFonts w:cs="Arial"/>
          <w:b/>
          <w:bCs/>
        </w:rPr>
      </w:pPr>
      <w:r>
        <w:rPr>
          <w:rFonts w:cs="Arial" w:hint="eastAsia"/>
          <w:b/>
          <w:bCs/>
          <w:noProof/>
        </w:rPr>
        <w:lastRenderedPageBreak/>
        <w:drawing>
          <wp:inline distT="0" distB="0" distL="0" distR="0" wp14:anchorId="6FAC5A43" wp14:editId="0F97387C">
            <wp:extent cx="5528017" cy="7171182"/>
            <wp:effectExtent l="0" t="0" r="0" b="0"/>
            <wp:docPr id="19775860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586093" name="Picture 197758609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8017" cy="7171182"/>
                    </a:xfrm>
                    <a:prstGeom prst="rect">
                      <a:avLst/>
                    </a:prstGeom>
                  </pic:spPr>
                </pic:pic>
              </a:graphicData>
            </a:graphic>
          </wp:inline>
        </w:drawing>
      </w:r>
    </w:p>
    <w:p w14:paraId="5D1761B7" w14:textId="38B437D8" w:rsidR="008F5D45" w:rsidRPr="00DA3F14" w:rsidRDefault="00C97CCB">
      <w:pPr>
        <w:rPr>
          <w:rFonts w:cs="Arial"/>
        </w:rPr>
      </w:pPr>
      <w:r w:rsidRPr="00DA3F14">
        <w:rPr>
          <w:rFonts w:cs="Arial"/>
          <w:b/>
          <w:bCs/>
        </w:rPr>
        <w:t xml:space="preserve">Figure </w:t>
      </w:r>
      <w:r w:rsidR="00975E19" w:rsidRPr="00DA3F14">
        <w:rPr>
          <w:rFonts w:cs="Arial"/>
          <w:b/>
          <w:bCs/>
        </w:rPr>
        <w:t>S</w:t>
      </w:r>
      <w:r w:rsidR="00975E19">
        <w:rPr>
          <w:rFonts w:cs="Arial"/>
          <w:b/>
          <w:bCs/>
        </w:rPr>
        <w:t>3</w:t>
      </w:r>
      <w:r w:rsidRPr="00DA3F14">
        <w:rPr>
          <w:rFonts w:cs="Arial"/>
          <w:b/>
          <w:bCs/>
        </w:rPr>
        <w:t>.</w:t>
      </w:r>
      <w:r w:rsidRPr="00DA3F14">
        <w:rPr>
          <w:rFonts w:cs="Arial"/>
        </w:rPr>
        <w:t xml:space="preserve"> Full short</w:t>
      </w:r>
      <w:r w:rsidRPr="00DA3F14">
        <w:rPr>
          <w:rFonts w:cs="Arial"/>
        </w:rPr>
        <w:noBreakHyphen/>
        <w:t>TE SPIR</w:t>
      </w:r>
      <w:r w:rsidRPr="00DA3F14">
        <w:rPr>
          <w:rFonts w:cs="Arial"/>
        </w:rPr>
        <w:noBreakHyphen/>
        <w:t>PRESS spectra from the complex phantom used in Figure 4</w:t>
      </w:r>
      <w:r w:rsidR="008F5D45" w:rsidRPr="00DA3F14">
        <w:rPr>
          <w:rFonts w:cs="Arial"/>
        </w:rPr>
        <w:br w:type="page"/>
      </w:r>
    </w:p>
    <w:p w14:paraId="5FDDC182" w14:textId="198133E3" w:rsidR="008A23A3" w:rsidRDefault="008A23A3">
      <w:pPr>
        <w:rPr>
          <w:rFonts w:cs="Arial"/>
          <w:b/>
          <w:bCs/>
        </w:rPr>
      </w:pPr>
      <w:r>
        <w:rPr>
          <w:rFonts w:cs="Arial"/>
          <w:b/>
          <w:bCs/>
          <w:noProof/>
        </w:rPr>
        <w:lastRenderedPageBreak/>
        <w:drawing>
          <wp:inline distT="0" distB="0" distL="0" distR="0" wp14:anchorId="0CB0405E" wp14:editId="6A8DC6F8">
            <wp:extent cx="5943600" cy="2802255"/>
            <wp:effectExtent l="0" t="0" r="0" b="0"/>
            <wp:docPr id="133820720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207207" name="Picture 133820720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802255"/>
                    </a:xfrm>
                    <a:prstGeom prst="rect">
                      <a:avLst/>
                    </a:prstGeom>
                  </pic:spPr>
                </pic:pic>
              </a:graphicData>
            </a:graphic>
          </wp:inline>
        </w:drawing>
      </w:r>
    </w:p>
    <w:p w14:paraId="097F15FD" w14:textId="6EA5D29D" w:rsidR="00B05C23" w:rsidRDefault="008F5D45" w:rsidP="00D30F75">
      <w:pPr>
        <w:rPr>
          <w:rFonts w:cs="Arial"/>
        </w:rPr>
      </w:pPr>
      <w:r w:rsidRPr="00DA3F14">
        <w:rPr>
          <w:rFonts w:cs="Arial"/>
          <w:b/>
          <w:bCs/>
        </w:rPr>
        <w:t xml:space="preserve">Figure </w:t>
      </w:r>
      <w:r w:rsidR="00975E19" w:rsidRPr="00DA3F14">
        <w:rPr>
          <w:rFonts w:cs="Arial"/>
          <w:b/>
          <w:bCs/>
        </w:rPr>
        <w:t>S</w:t>
      </w:r>
      <w:r w:rsidR="00975E19">
        <w:rPr>
          <w:rFonts w:cs="Arial"/>
          <w:b/>
          <w:bCs/>
        </w:rPr>
        <w:t>4</w:t>
      </w:r>
      <w:r w:rsidRPr="00DA3F14">
        <w:rPr>
          <w:rFonts w:cs="Arial"/>
          <w:b/>
          <w:bCs/>
        </w:rPr>
        <w:t>:</w:t>
      </w:r>
      <w:r w:rsidRPr="00DA3F14">
        <w:rPr>
          <w:rFonts w:cs="Arial"/>
        </w:rPr>
        <w:t xml:space="preserve"> </w:t>
      </w:r>
      <w:r w:rsidR="00B06470" w:rsidRPr="00B06470">
        <w:rPr>
          <w:rFonts w:cs="Arial"/>
        </w:rPr>
        <w:t xml:space="preserve">In vivo spectra from a large IDH mutant glioma with reduced lactate levels. </w:t>
      </w:r>
      <w:proofErr w:type="gramStart"/>
      <w:r w:rsidR="00B06470" w:rsidRPr="00B06470">
        <w:rPr>
          <w:rFonts w:cs="Arial"/>
        </w:rPr>
        <w:t>A,</w:t>
      </w:r>
      <w:proofErr w:type="gramEnd"/>
      <w:r w:rsidR="00B06470" w:rsidRPr="00B06470">
        <w:rPr>
          <w:rFonts w:cs="Arial"/>
        </w:rPr>
        <w:t xml:space="preserve"> T2-</w:t>
      </w:r>
      <w:proofErr w:type="gramStart"/>
      <w:r w:rsidR="00B06470" w:rsidRPr="00B06470">
        <w:rPr>
          <w:rFonts w:cs="Arial"/>
        </w:rPr>
        <w:t>weighted</w:t>
      </w:r>
      <w:proofErr w:type="gramEnd"/>
      <w:r w:rsidR="00B06470" w:rsidRPr="00B06470">
        <w:rPr>
          <w:rFonts w:cs="Arial"/>
        </w:rPr>
        <w:t xml:space="preserve"> MR image showing voxel placement in the tumor. B, </w:t>
      </w:r>
      <w:proofErr w:type="gramStart"/>
      <w:r w:rsidR="00B06470" w:rsidRPr="00B06470">
        <w:rPr>
          <w:rFonts w:cs="Arial"/>
        </w:rPr>
        <w:t>Overlaid</w:t>
      </w:r>
      <w:proofErr w:type="gramEnd"/>
      <w:r w:rsidR="00B06470" w:rsidRPr="00B06470">
        <w:rPr>
          <w:rFonts w:cs="Arial"/>
        </w:rPr>
        <w:t xml:space="preserve"> short-TE PRESS (grey) and SPIR-PRESS (red) spectra; the SPIR-PRESS spectrum shows a lactate signal that is less than WT IDH after baseline correction, but not zero. C, Corresponding long-TE PRESS spectrum, showing no distinct lactate signal.</w:t>
      </w:r>
    </w:p>
    <w:p w14:paraId="2A133700" w14:textId="77777777" w:rsidR="00B05C23" w:rsidRDefault="00B05C23">
      <w:pPr>
        <w:rPr>
          <w:rFonts w:cs="Arial"/>
        </w:rPr>
      </w:pPr>
      <w:r>
        <w:rPr>
          <w:rFonts w:cs="Arial"/>
        </w:rPr>
        <w:br w:type="page"/>
      </w:r>
    </w:p>
    <w:tbl>
      <w:tblPr>
        <w:tblStyle w:val="GridTable3"/>
        <w:tblW w:w="8635" w:type="dxa"/>
        <w:tblLook w:val="04A0" w:firstRow="1" w:lastRow="0" w:firstColumn="1" w:lastColumn="0" w:noHBand="0" w:noVBand="1"/>
      </w:tblPr>
      <w:tblGrid>
        <w:gridCol w:w="962"/>
        <w:gridCol w:w="1373"/>
        <w:gridCol w:w="1108"/>
        <w:gridCol w:w="962"/>
        <w:gridCol w:w="1260"/>
        <w:gridCol w:w="1594"/>
        <w:gridCol w:w="1376"/>
      </w:tblGrid>
      <w:tr w:rsidR="00B05C23" w:rsidRPr="00DA3F14" w14:paraId="41319468" w14:textId="77777777" w:rsidTr="00B51911">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962" w:type="dxa"/>
          </w:tcPr>
          <w:p w14:paraId="26E36AF8" w14:textId="77777777" w:rsidR="00B05C23" w:rsidRPr="00DA3F14" w:rsidRDefault="00B05C23" w:rsidP="00B51911">
            <w:pPr>
              <w:jc w:val="center"/>
              <w:rPr>
                <w:rFonts w:eastAsia="Times New Roman" w:cs="Arial"/>
                <w:kern w:val="0"/>
                <w:sz w:val="22"/>
                <w:szCs w:val="22"/>
                <w14:ligatures w14:val="none"/>
              </w:rPr>
            </w:pPr>
            <w:r w:rsidRPr="00DA3F14">
              <w:rPr>
                <w:rFonts w:eastAsia="Times New Roman" w:cs="Arial"/>
                <w:kern w:val="0"/>
                <w:sz w:val="22"/>
                <w:szCs w:val="22"/>
                <w14:ligatures w14:val="none"/>
              </w:rPr>
              <w:lastRenderedPageBreak/>
              <w:t>Sample</w:t>
            </w:r>
          </w:p>
        </w:tc>
        <w:tc>
          <w:tcPr>
            <w:tcW w:w="1373" w:type="dxa"/>
            <w:tcBorders>
              <w:right w:val="single" w:sz="4" w:space="0" w:color="auto"/>
            </w:tcBorders>
            <w:shd w:val="clear" w:color="auto" w:fill="D1D1D1" w:themeFill="background2" w:themeFillShade="E6"/>
            <w:noWrap/>
          </w:tcPr>
          <w:p w14:paraId="7D8B6EED" w14:textId="77777777" w:rsidR="00B05C23" w:rsidRPr="00DA3F14" w:rsidRDefault="00B05C23" w:rsidP="00B51911">
            <w:pPr>
              <w:jc w:val="center"/>
              <w:cnfStyle w:val="100000000000" w:firstRow="1"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Lactate (mM)</w:t>
            </w:r>
          </w:p>
        </w:tc>
        <w:tc>
          <w:tcPr>
            <w:tcW w:w="1108" w:type="dxa"/>
            <w:tcBorders>
              <w:left w:val="single" w:sz="4" w:space="0" w:color="auto"/>
              <w:right w:val="single" w:sz="4" w:space="0" w:color="auto"/>
            </w:tcBorders>
            <w:shd w:val="clear" w:color="auto" w:fill="D1D1D1" w:themeFill="background2" w:themeFillShade="E6"/>
            <w:noWrap/>
          </w:tcPr>
          <w:p w14:paraId="692B7B32" w14:textId="77777777" w:rsidR="00B05C23" w:rsidRPr="00DA3F14" w:rsidRDefault="00B05C23" w:rsidP="00B51911">
            <w:pPr>
              <w:jc w:val="center"/>
              <w:cnfStyle w:val="100000000000" w:firstRow="1"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Lipid (mM)</w:t>
            </w:r>
          </w:p>
        </w:tc>
        <w:tc>
          <w:tcPr>
            <w:tcW w:w="962" w:type="dxa"/>
            <w:tcBorders>
              <w:left w:val="single" w:sz="4" w:space="0" w:color="auto"/>
              <w:right w:val="single" w:sz="4" w:space="0" w:color="auto"/>
            </w:tcBorders>
            <w:shd w:val="clear" w:color="auto" w:fill="D1D1D1" w:themeFill="background2" w:themeFillShade="E6"/>
            <w:noWrap/>
          </w:tcPr>
          <w:p w14:paraId="44222C2B" w14:textId="77777777" w:rsidR="00B05C23" w:rsidRPr="00DA3F14" w:rsidRDefault="00B05C23" w:rsidP="00B51911">
            <w:pPr>
              <w:jc w:val="center"/>
              <w:cnfStyle w:val="100000000000" w:firstRow="1"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NAA (mM)</w:t>
            </w:r>
          </w:p>
        </w:tc>
        <w:tc>
          <w:tcPr>
            <w:tcW w:w="1260" w:type="dxa"/>
            <w:tcBorders>
              <w:left w:val="single" w:sz="4" w:space="0" w:color="auto"/>
              <w:right w:val="single" w:sz="4" w:space="0" w:color="auto"/>
            </w:tcBorders>
            <w:shd w:val="clear" w:color="auto" w:fill="D1D1D1" w:themeFill="background2" w:themeFillShade="E6"/>
            <w:noWrap/>
          </w:tcPr>
          <w:p w14:paraId="6E0542E3" w14:textId="77777777" w:rsidR="00B05C23" w:rsidRPr="00DA3F14" w:rsidRDefault="00B05C23" w:rsidP="00B51911">
            <w:pPr>
              <w:jc w:val="center"/>
              <w:cnfStyle w:val="100000000000" w:firstRow="1"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Choline (mM)</w:t>
            </w:r>
          </w:p>
        </w:tc>
        <w:tc>
          <w:tcPr>
            <w:tcW w:w="1594" w:type="dxa"/>
            <w:tcBorders>
              <w:left w:val="single" w:sz="4" w:space="0" w:color="auto"/>
              <w:right w:val="single" w:sz="4" w:space="0" w:color="auto"/>
            </w:tcBorders>
            <w:shd w:val="clear" w:color="auto" w:fill="D1D1D1" w:themeFill="background2" w:themeFillShade="E6"/>
            <w:noWrap/>
          </w:tcPr>
          <w:p w14:paraId="5AE3F36D" w14:textId="77777777" w:rsidR="00B05C23" w:rsidRPr="00DA3F14" w:rsidRDefault="00B05C23" w:rsidP="00B51911">
            <w:pPr>
              <w:jc w:val="center"/>
              <w:cnfStyle w:val="100000000000" w:firstRow="1"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Glutamine (mM)</w:t>
            </w:r>
          </w:p>
        </w:tc>
        <w:tc>
          <w:tcPr>
            <w:tcW w:w="1376" w:type="dxa"/>
            <w:tcBorders>
              <w:left w:val="single" w:sz="4" w:space="0" w:color="auto"/>
            </w:tcBorders>
            <w:shd w:val="clear" w:color="auto" w:fill="D1D1D1" w:themeFill="background2" w:themeFillShade="E6"/>
            <w:noWrap/>
          </w:tcPr>
          <w:p w14:paraId="75FE8B44" w14:textId="77777777" w:rsidR="00B05C23" w:rsidRPr="00DA3F14" w:rsidRDefault="00B05C23" w:rsidP="00B51911">
            <w:pPr>
              <w:jc w:val="center"/>
              <w:cnfStyle w:val="100000000000" w:firstRow="1"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Creatine (</w:t>
            </w:r>
            <w:proofErr w:type="gramStart"/>
            <w:r w:rsidRPr="00DA3F14">
              <w:rPr>
                <w:rFonts w:eastAsia="Times New Roman" w:cs="Arial"/>
                <w:kern w:val="0"/>
                <w:sz w:val="20"/>
                <w:szCs w:val="20"/>
                <w14:ligatures w14:val="none"/>
              </w:rPr>
              <w:t>mM</w:t>
            </w:r>
            <w:proofErr w:type="gramEnd"/>
            <w:r w:rsidRPr="00DA3F14">
              <w:rPr>
                <w:rFonts w:eastAsia="Times New Roman" w:cs="Arial"/>
                <w:kern w:val="0"/>
                <w:sz w:val="20"/>
                <w:szCs w:val="20"/>
                <w14:ligatures w14:val="none"/>
              </w:rPr>
              <w:t>)</w:t>
            </w:r>
          </w:p>
        </w:tc>
      </w:tr>
      <w:tr w:rsidR="00B05C23" w:rsidRPr="00DA3F14" w14:paraId="2D30B587" w14:textId="77777777" w:rsidTr="00B5191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62" w:type="dxa"/>
          </w:tcPr>
          <w:p w14:paraId="2617386B" w14:textId="77777777" w:rsidR="00B05C23" w:rsidRPr="00DA3F14" w:rsidRDefault="00B05C23" w:rsidP="00B51911">
            <w:pPr>
              <w:jc w:val="center"/>
              <w:rPr>
                <w:rFonts w:eastAsia="Times New Roman" w:cs="Arial"/>
                <w:kern w:val="0"/>
                <w:sz w:val="22"/>
                <w:szCs w:val="22"/>
                <w14:ligatures w14:val="none"/>
              </w:rPr>
            </w:pPr>
            <w:r w:rsidRPr="00DA3F14">
              <w:rPr>
                <w:rFonts w:eastAsia="Times New Roman" w:cs="Arial"/>
                <w:kern w:val="0"/>
                <w:sz w:val="22"/>
                <w:szCs w:val="22"/>
                <w14:ligatures w14:val="none"/>
              </w:rPr>
              <w:t>1</w:t>
            </w:r>
          </w:p>
        </w:tc>
        <w:tc>
          <w:tcPr>
            <w:tcW w:w="1373" w:type="dxa"/>
            <w:noWrap/>
            <w:hideMark/>
          </w:tcPr>
          <w:p w14:paraId="63DC2428"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2.0</w:t>
            </w:r>
          </w:p>
        </w:tc>
        <w:tc>
          <w:tcPr>
            <w:tcW w:w="1108" w:type="dxa"/>
            <w:noWrap/>
            <w:hideMark/>
          </w:tcPr>
          <w:p w14:paraId="0F63F0B8"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2.0</w:t>
            </w:r>
          </w:p>
        </w:tc>
        <w:tc>
          <w:tcPr>
            <w:tcW w:w="962" w:type="dxa"/>
            <w:noWrap/>
            <w:hideMark/>
          </w:tcPr>
          <w:p w14:paraId="081682B0"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5.4</w:t>
            </w:r>
          </w:p>
        </w:tc>
        <w:tc>
          <w:tcPr>
            <w:tcW w:w="1260" w:type="dxa"/>
            <w:noWrap/>
            <w:hideMark/>
          </w:tcPr>
          <w:p w14:paraId="62A0441F"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35</w:t>
            </w:r>
          </w:p>
        </w:tc>
        <w:tc>
          <w:tcPr>
            <w:tcW w:w="1594" w:type="dxa"/>
            <w:noWrap/>
            <w:hideMark/>
          </w:tcPr>
          <w:p w14:paraId="39623D37"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w:t>
            </w:r>
          </w:p>
        </w:tc>
        <w:tc>
          <w:tcPr>
            <w:tcW w:w="1376" w:type="dxa"/>
            <w:noWrap/>
            <w:hideMark/>
          </w:tcPr>
          <w:p w14:paraId="08D34CA9"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6</w:t>
            </w:r>
          </w:p>
        </w:tc>
      </w:tr>
      <w:tr w:rsidR="00B05C23" w:rsidRPr="00DA3F14" w14:paraId="35EFDE55" w14:textId="77777777" w:rsidTr="00B51911">
        <w:trPr>
          <w:trHeight w:val="285"/>
        </w:trPr>
        <w:tc>
          <w:tcPr>
            <w:cnfStyle w:val="001000000000" w:firstRow="0" w:lastRow="0" w:firstColumn="1" w:lastColumn="0" w:oddVBand="0" w:evenVBand="0" w:oddHBand="0" w:evenHBand="0" w:firstRowFirstColumn="0" w:firstRowLastColumn="0" w:lastRowFirstColumn="0" w:lastRowLastColumn="0"/>
            <w:tcW w:w="962" w:type="dxa"/>
          </w:tcPr>
          <w:p w14:paraId="40B0D67B" w14:textId="77777777" w:rsidR="00B05C23" w:rsidRPr="00DA3F14" w:rsidRDefault="00B05C23" w:rsidP="00B51911">
            <w:pPr>
              <w:jc w:val="center"/>
              <w:rPr>
                <w:rFonts w:eastAsia="Times New Roman" w:cs="Arial"/>
                <w:kern w:val="0"/>
                <w:sz w:val="22"/>
                <w:szCs w:val="22"/>
                <w14:ligatures w14:val="none"/>
              </w:rPr>
            </w:pPr>
            <w:r w:rsidRPr="00DA3F14">
              <w:rPr>
                <w:rFonts w:eastAsia="Times New Roman" w:cs="Arial"/>
                <w:kern w:val="0"/>
                <w:sz w:val="22"/>
                <w:szCs w:val="22"/>
                <w14:ligatures w14:val="none"/>
              </w:rPr>
              <w:t>2</w:t>
            </w:r>
          </w:p>
        </w:tc>
        <w:tc>
          <w:tcPr>
            <w:tcW w:w="1373" w:type="dxa"/>
            <w:noWrap/>
            <w:hideMark/>
          </w:tcPr>
          <w:p w14:paraId="5B210FBD"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4.6</w:t>
            </w:r>
          </w:p>
        </w:tc>
        <w:tc>
          <w:tcPr>
            <w:tcW w:w="1108" w:type="dxa"/>
            <w:noWrap/>
            <w:hideMark/>
          </w:tcPr>
          <w:p w14:paraId="1E65A472"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4.6</w:t>
            </w:r>
          </w:p>
        </w:tc>
        <w:tc>
          <w:tcPr>
            <w:tcW w:w="962" w:type="dxa"/>
            <w:noWrap/>
            <w:hideMark/>
          </w:tcPr>
          <w:p w14:paraId="3C627AA3"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7.1</w:t>
            </w:r>
          </w:p>
        </w:tc>
        <w:tc>
          <w:tcPr>
            <w:tcW w:w="1260" w:type="dxa"/>
            <w:noWrap/>
            <w:hideMark/>
          </w:tcPr>
          <w:p w14:paraId="29079529"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2.02</w:t>
            </w:r>
          </w:p>
        </w:tc>
        <w:tc>
          <w:tcPr>
            <w:tcW w:w="1594" w:type="dxa"/>
            <w:noWrap/>
            <w:hideMark/>
          </w:tcPr>
          <w:p w14:paraId="22F2067C"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67</w:t>
            </w:r>
          </w:p>
        </w:tc>
        <w:tc>
          <w:tcPr>
            <w:tcW w:w="1376" w:type="dxa"/>
            <w:noWrap/>
            <w:hideMark/>
          </w:tcPr>
          <w:p w14:paraId="39EF8C8D"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6.60</w:t>
            </w:r>
          </w:p>
        </w:tc>
      </w:tr>
      <w:tr w:rsidR="00B05C23" w:rsidRPr="00DA3F14" w14:paraId="271997F4" w14:textId="77777777" w:rsidTr="00B5191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62" w:type="dxa"/>
          </w:tcPr>
          <w:p w14:paraId="4E3125F0" w14:textId="77777777" w:rsidR="00B05C23" w:rsidRPr="00DA3F14" w:rsidRDefault="00B05C23" w:rsidP="00B51911">
            <w:pPr>
              <w:jc w:val="center"/>
              <w:rPr>
                <w:rFonts w:eastAsia="Times New Roman" w:cs="Arial"/>
                <w:kern w:val="0"/>
                <w:sz w:val="22"/>
                <w:szCs w:val="22"/>
                <w14:ligatures w14:val="none"/>
              </w:rPr>
            </w:pPr>
            <w:r w:rsidRPr="00DA3F14">
              <w:rPr>
                <w:rFonts w:eastAsia="Times New Roman" w:cs="Arial"/>
                <w:kern w:val="0"/>
                <w:sz w:val="22"/>
                <w:szCs w:val="22"/>
                <w14:ligatures w14:val="none"/>
              </w:rPr>
              <w:t>3</w:t>
            </w:r>
          </w:p>
        </w:tc>
        <w:tc>
          <w:tcPr>
            <w:tcW w:w="1373" w:type="dxa"/>
            <w:noWrap/>
            <w:hideMark/>
          </w:tcPr>
          <w:p w14:paraId="4E8957D5"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7.1</w:t>
            </w:r>
          </w:p>
        </w:tc>
        <w:tc>
          <w:tcPr>
            <w:tcW w:w="1108" w:type="dxa"/>
            <w:noWrap/>
            <w:hideMark/>
          </w:tcPr>
          <w:p w14:paraId="05FB5296"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7.1</w:t>
            </w:r>
          </w:p>
        </w:tc>
        <w:tc>
          <w:tcPr>
            <w:tcW w:w="962" w:type="dxa"/>
            <w:noWrap/>
            <w:hideMark/>
          </w:tcPr>
          <w:p w14:paraId="159BED8E"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9.3</w:t>
            </w:r>
          </w:p>
        </w:tc>
        <w:tc>
          <w:tcPr>
            <w:tcW w:w="1260" w:type="dxa"/>
            <w:noWrap/>
            <w:hideMark/>
          </w:tcPr>
          <w:p w14:paraId="19F528BF"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2.68</w:t>
            </w:r>
          </w:p>
        </w:tc>
        <w:tc>
          <w:tcPr>
            <w:tcW w:w="1594" w:type="dxa"/>
            <w:noWrap/>
            <w:hideMark/>
          </w:tcPr>
          <w:p w14:paraId="6D28D7CA"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2.33</w:t>
            </w:r>
          </w:p>
        </w:tc>
        <w:tc>
          <w:tcPr>
            <w:tcW w:w="1376" w:type="dxa"/>
            <w:noWrap/>
            <w:hideMark/>
          </w:tcPr>
          <w:p w14:paraId="52EB4742"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7.20</w:t>
            </w:r>
          </w:p>
        </w:tc>
      </w:tr>
      <w:tr w:rsidR="00B05C23" w:rsidRPr="00DA3F14" w14:paraId="2980896A" w14:textId="77777777" w:rsidTr="00B51911">
        <w:trPr>
          <w:trHeight w:val="285"/>
        </w:trPr>
        <w:tc>
          <w:tcPr>
            <w:cnfStyle w:val="001000000000" w:firstRow="0" w:lastRow="0" w:firstColumn="1" w:lastColumn="0" w:oddVBand="0" w:evenVBand="0" w:oddHBand="0" w:evenHBand="0" w:firstRowFirstColumn="0" w:firstRowLastColumn="0" w:lastRowFirstColumn="0" w:lastRowLastColumn="0"/>
            <w:tcW w:w="962" w:type="dxa"/>
          </w:tcPr>
          <w:p w14:paraId="1BE7317A" w14:textId="77777777" w:rsidR="00B05C23" w:rsidRPr="00DA3F14" w:rsidRDefault="00B05C23" w:rsidP="00B51911">
            <w:pPr>
              <w:jc w:val="center"/>
              <w:rPr>
                <w:rFonts w:eastAsia="Times New Roman" w:cs="Arial"/>
                <w:kern w:val="0"/>
                <w:sz w:val="22"/>
                <w:szCs w:val="22"/>
                <w14:ligatures w14:val="none"/>
              </w:rPr>
            </w:pPr>
            <w:r w:rsidRPr="00DA3F14">
              <w:rPr>
                <w:rFonts w:eastAsia="Times New Roman" w:cs="Arial"/>
                <w:kern w:val="0"/>
                <w:sz w:val="22"/>
                <w:szCs w:val="22"/>
                <w14:ligatures w14:val="none"/>
              </w:rPr>
              <w:t>4</w:t>
            </w:r>
          </w:p>
        </w:tc>
        <w:tc>
          <w:tcPr>
            <w:tcW w:w="1373" w:type="dxa"/>
            <w:noWrap/>
            <w:hideMark/>
          </w:tcPr>
          <w:p w14:paraId="0F61D3E4"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0.0</w:t>
            </w:r>
          </w:p>
        </w:tc>
        <w:tc>
          <w:tcPr>
            <w:tcW w:w="1108" w:type="dxa"/>
            <w:noWrap/>
            <w:hideMark/>
          </w:tcPr>
          <w:p w14:paraId="370A78A4"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0.0</w:t>
            </w:r>
          </w:p>
        </w:tc>
        <w:tc>
          <w:tcPr>
            <w:tcW w:w="962" w:type="dxa"/>
            <w:noWrap/>
            <w:hideMark/>
          </w:tcPr>
          <w:p w14:paraId="27C308DE"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1.4</w:t>
            </w:r>
          </w:p>
        </w:tc>
        <w:tc>
          <w:tcPr>
            <w:tcW w:w="1260" w:type="dxa"/>
            <w:noWrap/>
            <w:hideMark/>
          </w:tcPr>
          <w:p w14:paraId="0037E599"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3.35</w:t>
            </w:r>
          </w:p>
        </w:tc>
        <w:tc>
          <w:tcPr>
            <w:tcW w:w="1594" w:type="dxa"/>
            <w:noWrap/>
            <w:hideMark/>
          </w:tcPr>
          <w:p w14:paraId="7B6FD3DA"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3.00</w:t>
            </w:r>
          </w:p>
        </w:tc>
        <w:tc>
          <w:tcPr>
            <w:tcW w:w="1376" w:type="dxa"/>
            <w:noWrap/>
            <w:hideMark/>
          </w:tcPr>
          <w:p w14:paraId="0C1F5806"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7.80</w:t>
            </w:r>
          </w:p>
        </w:tc>
      </w:tr>
      <w:tr w:rsidR="00B05C23" w:rsidRPr="00DA3F14" w14:paraId="06496153" w14:textId="77777777" w:rsidTr="00B5191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62" w:type="dxa"/>
          </w:tcPr>
          <w:p w14:paraId="432479EE" w14:textId="77777777" w:rsidR="00B05C23" w:rsidRPr="00DA3F14" w:rsidRDefault="00B05C23" w:rsidP="00B51911">
            <w:pPr>
              <w:jc w:val="center"/>
              <w:rPr>
                <w:rFonts w:eastAsia="Times New Roman" w:cs="Arial"/>
                <w:kern w:val="0"/>
                <w:sz w:val="22"/>
                <w:szCs w:val="22"/>
                <w14:ligatures w14:val="none"/>
              </w:rPr>
            </w:pPr>
            <w:r w:rsidRPr="00DA3F14">
              <w:rPr>
                <w:rFonts w:eastAsia="Times New Roman" w:cs="Arial"/>
                <w:kern w:val="0"/>
                <w:sz w:val="22"/>
                <w:szCs w:val="22"/>
                <w14:ligatures w14:val="none"/>
              </w:rPr>
              <w:t>5</w:t>
            </w:r>
          </w:p>
        </w:tc>
        <w:tc>
          <w:tcPr>
            <w:tcW w:w="1373" w:type="dxa"/>
            <w:noWrap/>
            <w:hideMark/>
          </w:tcPr>
          <w:p w14:paraId="696671CE"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2.3</w:t>
            </w:r>
          </w:p>
        </w:tc>
        <w:tc>
          <w:tcPr>
            <w:tcW w:w="1108" w:type="dxa"/>
            <w:noWrap/>
            <w:hideMark/>
          </w:tcPr>
          <w:p w14:paraId="1A28DD94"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2.3</w:t>
            </w:r>
          </w:p>
        </w:tc>
        <w:tc>
          <w:tcPr>
            <w:tcW w:w="962" w:type="dxa"/>
            <w:noWrap/>
            <w:hideMark/>
          </w:tcPr>
          <w:p w14:paraId="2CC94644"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3.6</w:t>
            </w:r>
          </w:p>
        </w:tc>
        <w:tc>
          <w:tcPr>
            <w:tcW w:w="1260" w:type="dxa"/>
            <w:noWrap/>
            <w:hideMark/>
          </w:tcPr>
          <w:p w14:paraId="40996DD4"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4.02</w:t>
            </w:r>
          </w:p>
        </w:tc>
        <w:tc>
          <w:tcPr>
            <w:tcW w:w="1594" w:type="dxa"/>
            <w:noWrap/>
            <w:hideMark/>
          </w:tcPr>
          <w:p w14:paraId="591730A9"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3.67</w:t>
            </w:r>
          </w:p>
        </w:tc>
        <w:tc>
          <w:tcPr>
            <w:tcW w:w="1376" w:type="dxa"/>
            <w:noWrap/>
            <w:hideMark/>
          </w:tcPr>
          <w:p w14:paraId="69B2AAA5"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8.40</w:t>
            </w:r>
          </w:p>
        </w:tc>
      </w:tr>
      <w:tr w:rsidR="00B05C23" w:rsidRPr="00DA3F14" w14:paraId="74F4B411" w14:textId="77777777" w:rsidTr="00B51911">
        <w:trPr>
          <w:trHeight w:val="285"/>
        </w:trPr>
        <w:tc>
          <w:tcPr>
            <w:cnfStyle w:val="001000000000" w:firstRow="0" w:lastRow="0" w:firstColumn="1" w:lastColumn="0" w:oddVBand="0" w:evenVBand="0" w:oddHBand="0" w:evenHBand="0" w:firstRowFirstColumn="0" w:firstRowLastColumn="0" w:lastRowFirstColumn="0" w:lastRowLastColumn="0"/>
            <w:tcW w:w="962" w:type="dxa"/>
          </w:tcPr>
          <w:p w14:paraId="48275769" w14:textId="77777777" w:rsidR="00B05C23" w:rsidRPr="00DA3F14" w:rsidRDefault="00B05C23" w:rsidP="00B51911">
            <w:pPr>
              <w:jc w:val="center"/>
              <w:rPr>
                <w:rFonts w:eastAsia="Times New Roman" w:cs="Arial"/>
                <w:kern w:val="0"/>
                <w:sz w:val="22"/>
                <w:szCs w:val="22"/>
                <w14:ligatures w14:val="none"/>
              </w:rPr>
            </w:pPr>
            <w:r w:rsidRPr="00DA3F14">
              <w:rPr>
                <w:rFonts w:eastAsia="Times New Roman" w:cs="Arial"/>
                <w:kern w:val="0"/>
                <w:sz w:val="22"/>
                <w:szCs w:val="22"/>
                <w14:ligatures w14:val="none"/>
              </w:rPr>
              <w:t>6</w:t>
            </w:r>
          </w:p>
        </w:tc>
        <w:tc>
          <w:tcPr>
            <w:tcW w:w="1373" w:type="dxa"/>
            <w:noWrap/>
            <w:hideMark/>
          </w:tcPr>
          <w:p w14:paraId="28514212"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3.6</w:t>
            </w:r>
          </w:p>
        </w:tc>
        <w:tc>
          <w:tcPr>
            <w:tcW w:w="1108" w:type="dxa"/>
            <w:noWrap/>
            <w:hideMark/>
          </w:tcPr>
          <w:p w14:paraId="506067BB"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3.6</w:t>
            </w:r>
          </w:p>
        </w:tc>
        <w:tc>
          <w:tcPr>
            <w:tcW w:w="962" w:type="dxa"/>
            <w:noWrap/>
            <w:hideMark/>
          </w:tcPr>
          <w:p w14:paraId="1D785DCF"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15.7</w:t>
            </w:r>
          </w:p>
        </w:tc>
        <w:tc>
          <w:tcPr>
            <w:tcW w:w="1260" w:type="dxa"/>
            <w:noWrap/>
            <w:hideMark/>
          </w:tcPr>
          <w:p w14:paraId="2DB37EC1"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4.68</w:t>
            </w:r>
          </w:p>
        </w:tc>
        <w:tc>
          <w:tcPr>
            <w:tcW w:w="1594" w:type="dxa"/>
            <w:noWrap/>
            <w:hideMark/>
          </w:tcPr>
          <w:p w14:paraId="5A128090"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4.33</w:t>
            </w:r>
          </w:p>
        </w:tc>
        <w:tc>
          <w:tcPr>
            <w:tcW w:w="1376" w:type="dxa"/>
            <w:noWrap/>
            <w:hideMark/>
          </w:tcPr>
          <w:p w14:paraId="12DAF4F9" w14:textId="77777777" w:rsidR="00B05C23" w:rsidRPr="00DA3F14" w:rsidRDefault="00B05C23" w:rsidP="00B51911">
            <w:pPr>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9.00</w:t>
            </w:r>
          </w:p>
        </w:tc>
      </w:tr>
      <w:tr w:rsidR="00B05C23" w:rsidRPr="00DA3F14" w14:paraId="2AC6C543" w14:textId="77777777" w:rsidTr="00B5191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62" w:type="dxa"/>
          </w:tcPr>
          <w:p w14:paraId="6AACF88B" w14:textId="77777777" w:rsidR="00B05C23" w:rsidRPr="00DA3F14" w:rsidRDefault="00B05C23" w:rsidP="00B51911">
            <w:pPr>
              <w:jc w:val="center"/>
              <w:rPr>
                <w:rFonts w:eastAsia="Times New Roman" w:cs="Arial"/>
                <w:kern w:val="0"/>
                <w:sz w:val="22"/>
                <w:szCs w:val="22"/>
                <w14:ligatures w14:val="none"/>
              </w:rPr>
            </w:pPr>
            <w:r w:rsidRPr="00DA3F14">
              <w:rPr>
                <w:rFonts w:eastAsia="Times New Roman" w:cs="Arial"/>
                <w:kern w:val="0"/>
                <w:sz w:val="22"/>
                <w:szCs w:val="22"/>
                <w14:ligatures w14:val="none"/>
              </w:rPr>
              <w:t>7</w:t>
            </w:r>
          </w:p>
        </w:tc>
        <w:tc>
          <w:tcPr>
            <w:tcW w:w="1373" w:type="dxa"/>
            <w:noWrap/>
            <w:hideMark/>
          </w:tcPr>
          <w:p w14:paraId="08C7DCD1"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20.0</w:t>
            </w:r>
          </w:p>
        </w:tc>
        <w:tc>
          <w:tcPr>
            <w:tcW w:w="1108" w:type="dxa"/>
            <w:noWrap/>
            <w:hideMark/>
          </w:tcPr>
          <w:p w14:paraId="766EFC1D"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20.0</w:t>
            </w:r>
          </w:p>
        </w:tc>
        <w:tc>
          <w:tcPr>
            <w:tcW w:w="962" w:type="dxa"/>
            <w:noWrap/>
            <w:hideMark/>
          </w:tcPr>
          <w:p w14:paraId="1ACADB99"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20.0</w:t>
            </w:r>
          </w:p>
        </w:tc>
        <w:tc>
          <w:tcPr>
            <w:tcW w:w="1260" w:type="dxa"/>
            <w:noWrap/>
            <w:hideMark/>
          </w:tcPr>
          <w:p w14:paraId="7357482F"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5.35</w:t>
            </w:r>
          </w:p>
        </w:tc>
        <w:tc>
          <w:tcPr>
            <w:tcW w:w="1594" w:type="dxa"/>
            <w:noWrap/>
            <w:hideMark/>
          </w:tcPr>
          <w:p w14:paraId="7679177A"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5.00</w:t>
            </w:r>
          </w:p>
        </w:tc>
        <w:tc>
          <w:tcPr>
            <w:tcW w:w="1376" w:type="dxa"/>
            <w:noWrap/>
            <w:hideMark/>
          </w:tcPr>
          <w:p w14:paraId="1E868C72" w14:textId="77777777" w:rsidR="00B05C23" w:rsidRPr="00DA3F14" w:rsidRDefault="00B05C23" w:rsidP="00B51911">
            <w:pPr>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szCs w:val="20"/>
                <w14:ligatures w14:val="none"/>
              </w:rPr>
            </w:pPr>
            <w:r w:rsidRPr="00DA3F14">
              <w:rPr>
                <w:rFonts w:eastAsia="Times New Roman" w:cs="Arial"/>
                <w:kern w:val="0"/>
                <w:sz w:val="20"/>
                <w:szCs w:val="20"/>
                <w14:ligatures w14:val="none"/>
              </w:rPr>
              <w:t>9.60</w:t>
            </w:r>
          </w:p>
        </w:tc>
      </w:tr>
    </w:tbl>
    <w:p w14:paraId="6CBF94A3" w14:textId="77777777" w:rsidR="00B05C23" w:rsidRPr="00B05C23" w:rsidRDefault="00B05C23" w:rsidP="00B05C23">
      <w:pPr>
        <w:rPr>
          <w:rFonts w:cs="Arial"/>
        </w:rPr>
      </w:pPr>
      <w:r w:rsidRPr="00B05C23">
        <w:rPr>
          <w:rFonts w:cs="Arial"/>
          <w:b/>
          <w:bCs/>
        </w:rPr>
        <w:t>Supplementary Table 1:</w:t>
      </w:r>
      <w:r w:rsidRPr="00B05C23">
        <w:rPr>
          <w:rFonts w:cs="Arial"/>
        </w:rPr>
        <w:t xml:space="preserve"> Metabolite concentration for the mixed metabolite phantom used in Figure 4.</w:t>
      </w:r>
    </w:p>
    <w:p w14:paraId="37A5AC6F" w14:textId="77777777" w:rsidR="002A180C" w:rsidRPr="00DA3F14" w:rsidRDefault="002A180C" w:rsidP="00D30F75">
      <w:pPr>
        <w:rPr>
          <w:rFonts w:cs="Arial"/>
        </w:rPr>
      </w:pPr>
    </w:p>
    <w:sectPr w:rsidR="002A180C" w:rsidRPr="00DA3F14" w:rsidSect="006317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roman"/>
    <w:pitch w:val="default"/>
  </w:font>
  <w:font w:name="Yu Mincho">
    <w:altName w:val="Yu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roman"/>
    <w:pitch w:val="default"/>
  </w:font>
  <w:font w:name="Yu Gothic Light">
    <w:panose1 w:val="020B0300000000000000"/>
    <w:charset w:val="80"/>
    <w:family w:val="swiss"/>
    <w:pitch w:val="variable"/>
    <w:sig w:usb0="E00002FF" w:usb1="2AC7FDFF" w:usb2="00000016" w:usb3="00000000" w:csb0="0002009F" w:csb1="00000000"/>
  </w:font>
  <w:font w:name="Minion-Regular">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0B504D"/>
    <w:multiLevelType w:val="hybridMultilevel"/>
    <w:tmpl w:val="B0820C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EC79A0"/>
    <w:multiLevelType w:val="multilevel"/>
    <w:tmpl w:val="65A29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5204184">
    <w:abstractNumId w:val="0"/>
  </w:num>
  <w:num w:numId="2" w16cid:durableId="851992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MR Biom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ztetev1zzez1ez5sdvvfaisfswat00e9wr&quot;&gt;IR-PRESS&lt;record-ids&gt;&lt;item&gt;1&lt;/item&gt;&lt;item&gt;2&lt;/item&gt;&lt;item&gt;3&lt;/item&gt;&lt;item&gt;5&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7&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7&lt;/item&gt;&lt;item&gt;58&lt;/item&gt;&lt;item&gt;59&lt;/item&gt;&lt;item&gt;61&lt;/item&gt;&lt;item&gt;62&lt;/item&gt;&lt;item&gt;63&lt;/item&gt;&lt;item&gt;64&lt;/item&gt;&lt;item&gt;65&lt;/item&gt;&lt;/record-ids&gt;&lt;/item&gt;&lt;/Libraries&gt;"/>
  </w:docVars>
  <w:rsids>
    <w:rsidRoot w:val="00A215CD"/>
    <w:rsid w:val="00000A17"/>
    <w:rsid w:val="0000306B"/>
    <w:rsid w:val="000124AF"/>
    <w:rsid w:val="000147EC"/>
    <w:rsid w:val="00015468"/>
    <w:rsid w:val="0002109E"/>
    <w:rsid w:val="0003091D"/>
    <w:rsid w:val="00031254"/>
    <w:rsid w:val="000318C5"/>
    <w:rsid w:val="00031A5C"/>
    <w:rsid w:val="00031EF3"/>
    <w:rsid w:val="000323F3"/>
    <w:rsid w:val="00032948"/>
    <w:rsid w:val="0003374C"/>
    <w:rsid w:val="00034368"/>
    <w:rsid w:val="00034C17"/>
    <w:rsid w:val="0004140C"/>
    <w:rsid w:val="00041C2A"/>
    <w:rsid w:val="000427C3"/>
    <w:rsid w:val="000429CE"/>
    <w:rsid w:val="000442BF"/>
    <w:rsid w:val="00045C9B"/>
    <w:rsid w:val="000466A3"/>
    <w:rsid w:val="00046824"/>
    <w:rsid w:val="0005084C"/>
    <w:rsid w:val="00050EAD"/>
    <w:rsid w:val="00052370"/>
    <w:rsid w:val="00052389"/>
    <w:rsid w:val="00053234"/>
    <w:rsid w:val="00056157"/>
    <w:rsid w:val="00056F9C"/>
    <w:rsid w:val="00061BE7"/>
    <w:rsid w:val="0006214F"/>
    <w:rsid w:val="00065FF1"/>
    <w:rsid w:val="00070CF3"/>
    <w:rsid w:val="000805E5"/>
    <w:rsid w:val="0008237B"/>
    <w:rsid w:val="00083086"/>
    <w:rsid w:val="000839B2"/>
    <w:rsid w:val="0008585F"/>
    <w:rsid w:val="00086394"/>
    <w:rsid w:val="00087763"/>
    <w:rsid w:val="000922BB"/>
    <w:rsid w:val="0009478F"/>
    <w:rsid w:val="000A0574"/>
    <w:rsid w:val="000A2E9E"/>
    <w:rsid w:val="000A4DBA"/>
    <w:rsid w:val="000C214F"/>
    <w:rsid w:val="000C291A"/>
    <w:rsid w:val="000C2EA5"/>
    <w:rsid w:val="000C3239"/>
    <w:rsid w:val="000C3A52"/>
    <w:rsid w:val="000C4C10"/>
    <w:rsid w:val="000C5F34"/>
    <w:rsid w:val="000C6D06"/>
    <w:rsid w:val="000D28FE"/>
    <w:rsid w:val="000D342C"/>
    <w:rsid w:val="000D3908"/>
    <w:rsid w:val="000D5B97"/>
    <w:rsid w:val="000E3A04"/>
    <w:rsid w:val="000F1EFB"/>
    <w:rsid w:val="000F59B6"/>
    <w:rsid w:val="00101F5E"/>
    <w:rsid w:val="00102057"/>
    <w:rsid w:val="00104BBB"/>
    <w:rsid w:val="001074C9"/>
    <w:rsid w:val="00111F24"/>
    <w:rsid w:val="0011251B"/>
    <w:rsid w:val="0011320C"/>
    <w:rsid w:val="00113764"/>
    <w:rsid w:val="00113C60"/>
    <w:rsid w:val="00113D45"/>
    <w:rsid w:val="00115256"/>
    <w:rsid w:val="00117F70"/>
    <w:rsid w:val="001220BD"/>
    <w:rsid w:val="00124D2E"/>
    <w:rsid w:val="00125C7E"/>
    <w:rsid w:val="00127837"/>
    <w:rsid w:val="00134AF7"/>
    <w:rsid w:val="00136F71"/>
    <w:rsid w:val="00140240"/>
    <w:rsid w:val="00141791"/>
    <w:rsid w:val="00144081"/>
    <w:rsid w:val="00145727"/>
    <w:rsid w:val="00151D86"/>
    <w:rsid w:val="00151F33"/>
    <w:rsid w:val="0015275E"/>
    <w:rsid w:val="00156676"/>
    <w:rsid w:val="00157B8D"/>
    <w:rsid w:val="001609D1"/>
    <w:rsid w:val="0016105F"/>
    <w:rsid w:val="00164D58"/>
    <w:rsid w:val="00176575"/>
    <w:rsid w:val="00176DF8"/>
    <w:rsid w:val="001800AC"/>
    <w:rsid w:val="00181222"/>
    <w:rsid w:val="001839D8"/>
    <w:rsid w:val="0018551D"/>
    <w:rsid w:val="00185AD7"/>
    <w:rsid w:val="00185B4F"/>
    <w:rsid w:val="00185F6F"/>
    <w:rsid w:val="00186253"/>
    <w:rsid w:val="0018666B"/>
    <w:rsid w:val="001907EC"/>
    <w:rsid w:val="00191780"/>
    <w:rsid w:val="00197983"/>
    <w:rsid w:val="001A4680"/>
    <w:rsid w:val="001A5ACA"/>
    <w:rsid w:val="001A6D12"/>
    <w:rsid w:val="001B0368"/>
    <w:rsid w:val="001B1EB6"/>
    <w:rsid w:val="001B4CB6"/>
    <w:rsid w:val="001B6AD3"/>
    <w:rsid w:val="001B7C95"/>
    <w:rsid w:val="001C003C"/>
    <w:rsid w:val="001C4A87"/>
    <w:rsid w:val="001C7AB1"/>
    <w:rsid w:val="001D0402"/>
    <w:rsid w:val="001E71CB"/>
    <w:rsid w:val="001E7EA0"/>
    <w:rsid w:val="001F0080"/>
    <w:rsid w:val="001F1135"/>
    <w:rsid w:val="001F5AA8"/>
    <w:rsid w:val="00201B7D"/>
    <w:rsid w:val="002116D3"/>
    <w:rsid w:val="00214977"/>
    <w:rsid w:val="00223899"/>
    <w:rsid w:val="00233C5D"/>
    <w:rsid w:val="00234C40"/>
    <w:rsid w:val="00240660"/>
    <w:rsid w:val="00241234"/>
    <w:rsid w:val="00243526"/>
    <w:rsid w:val="00247D75"/>
    <w:rsid w:val="00250274"/>
    <w:rsid w:val="0025092E"/>
    <w:rsid w:val="002519E6"/>
    <w:rsid w:val="00263FE7"/>
    <w:rsid w:val="00266806"/>
    <w:rsid w:val="00267EF5"/>
    <w:rsid w:val="00275061"/>
    <w:rsid w:val="00276BEE"/>
    <w:rsid w:val="0027778A"/>
    <w:rsid w:val="00280155"/>
    <w:rsid w:val="00280BBA"/>
    <w:rsid w:val="00284A0F"/>
    <w:rsid w:val="00286226"/>
    <w:rsid w:val="0029060B"/>
    <w:rsid w:val="002918DB"/>
    <w:rsid w:val="00293362"/>
    <w:rsid w:val="002933D9"/>
    <w:rsid w:val="00294C7B"/>
    <w:rsid w:val="002967A5"/>
    <w:rsid w:val="002A0C85"/>
    <w:rsid w:val="002A180C"/>
    <w:rsid w:val="002A1C35"/>
    <w:rsid w:val="002A4FB9"/>
    <w:rsid w:val="002A7CE9"/>
    <w:rsid w:val="002B2ACB"/>
    <w:rsid w:val="002B2F2B"/>
    <w:rsid w:val="002B3444"/>
    <w:rsid w:val="002B3961"/>
    <w:rsid w:val="002B3F6F"/>
    <w:rsid w:val="002B71EC"/>
    <w:rsid w:val="002B7B0B"/>
    <w:rsid w:val="002C1049"/>
    <w:rsid w:val="002C2818"/>
    <w:rsid w:val="002C4DEA"/>
    <w:rsid w:val="002C4E02"/>
    <w:rsid w:val="002C5633"/>
    <w:rsid w:val="002D6C03"/>
    <w:rsid w:val="002E3379"/>
    <w:rsid w:val="002E730B"/>
    <w:rsid w:val="002F021E"/>
    <w:rsid w:val="002F0848"/>
    <w:rsid w:val="002F0BB0"/>
    <w:rsid w:val="002F4239"/>
    <w:rsid w:val="002F692C"/>
    <w:rsid w:val="00301245"/>
    <w:rsid w:val="00304FC5"/>
    <w:rsid w:val="003116F9"/>
    <w:rsid w:val="00311FBF"/>
    <w:rsid w:val="00323EF9"/>
    <w:rsid w:val="00324611"/>
    <w:rsid w:val="003275EA"/>
    <w:rsid w:val="00327A6C"/>
    <w:rsid w:val="00334D94"/>
    <w:rsid w:val="0034258B"/>
    <w:rsid w:val="00345C0E"/>
    <w:rsid w:val="00350C4F"/>
    <w:rsid w:val="00354CDD"/>
    <w:rsid w:val="00357685"/>
    <w:rsid w:val="003651FA"/>
    <w:rsid w:val="003666DA"/>
    <w:rsid w:val="00367B45"/>
    <w:rsid w:val="00370352"/>
    <w:rsid w:val="003713A2"/>
    <w:rsid w:val="00374F6F"/>
    <w:rsid w:val="003767D2"/>
    <w:rsid w:val="00384ED9"/>
    <w:rsid w:val="00385B21"/>
    <w:rsid w:val="003916EE"/>
    <w:rsid w:val="00391BF1"/>
    <w:rsid w:val="00392ADF"/>
    <w:rsid w:val="00393ED4"/>
    <w:rsid w:val="00394713"/>
    <w:rsid w:val="003A14EE"/>
    <w:rsid w:val="003A3DFE"/>
    <w:rsid w:val="003A6A03"/>
    <w:rsid w:val="003B624C"/>
    <w:rsid w:val="003B77CA"/>
    <w:rsid w:val="003C1230"/>
    <w:rsid w:val="003C5C86"/>
    <w:rsid w:val="003C6BC9"/>
    <w:rsid w:val="003D43F8"/>
    <w:rsid w:val="003D71A7"/>
    <w:rsid w:val="003E0FE0"/>
    <w:rsid w:val="003E5907"/>
    <w:rsid w:val="003E6E0C"/>
    <w:rsid w:val="003E7D3F"/>
    <w:rsid w:val="003F21E7"/>
    <w:rsid w:val="003F3AC1"/>
    <w:rsid w:val="003F5B6B"/>
    <w:rsid w:val="003F61AB"/>
    <w:rsid w:val="003F76BA"/>
    <w:rsid w:val="00402D85"/>
    <w:rsid w:val="004038BF"/>
    <w:rsid w:val="00405075"/>
    <w:rsid w:val="00406455"/>
    <w:rsid w:val="0041406C"/>
    <w:rsid w:val="0041556E"/>
    <w:rsid w:val="00420349"/>
    <w:rsid w:val="004219B9"/>
    <w:rsid w:val="00425360"/>
    <w:rsid w:val="00431F0B"/>
    <w:rsid w:val="0043438D"/>
    <w:rsid w:val="004360FE"/>
    <w:rsid w:val="00437129"/>
    <w:rsid w:val="00441716"/>
    <w:rsid w:val="0045070B"/>
    <w:rsid w:val="004510C7"/>
    <w:rsid w:val="00451CA8"/>
    <w:rsid w:val="00454831"/>
    <w:rsid w:val="00454BD2"/>
    <w:rsid w:val="0045650E"/>
    <w:rsid w:val="00456A53"/>
    <w:rsid w:val="00456DB7"/>
    <w:rsid w:val="0046136C"/>
    <w:rsid w:val="00462425"/>
    <w:rsid w:val="0046367B"/>
    <w:rsid w:val="0046525B"/>
    <w:rsid w:val="00467E65"/>
    <w:rsid w:val="00471984"/>
    <w:rsid w:val="004723DD"/>
    <w:rsid w:val="00473EC7"/>
    <w:rsid w:val="00474C7C"/>
    <w:rsid w:val="004753CD"/>
    <w:rsid w:val="00477847"/>
    <w:rsid w:val="00487D7B"/>
    <w:rsid w:val="00491BC8"/>
    <w:rsid w:val="00491D91"/>
    <w:rsid w:val="00492BAC"/>
    <w:rsid w:val="00495476"/>
    <w:rsid w:val="0049558B"/>
    <w:rsid w:val="00497E39"/>
    <w:rsid w:val="004A0996"/>
    <w:rsid w:val="004A480E"/>
    <w:rsid w:val="004A56A3"/>
    <w:rsid w:val="004A603C"/>
    <w:rsid w:val="004B2E22"/>
    <w:rsid w:val="004B48B6"/>
    <w:rsid w:val="004B542F"/>
    <w:rsid w:val="004B5C3A"/>
    <w:rsid w:val="004B79C8"/>
    <w:rsid w:val="004C3B37"/>
    <w:rsid w:val="004C5DE5"/>
    <w:rsid w:val="004C6626"/>
    <w:rsid w:val="004C6858"/>
    <w:rsid w:val="004C6867"/>
    <w:rsid w:val="004C7B9D"/>
    <w:rsid w:val="004D335D"/>
    <w:rsid w:val="004D6F44"/>
    <w:rsid w:val="004E098A"/>
    <w:rsid w:val="004E1FD3"/>
    <w:rsid w:val="004F01A4"/>
    <w:rsid w:val="004F1E12"/>
    <w:rsid w:val="004F4ADC"/>
    <w:rsid w:val="004F7D9C"/>
    <w:rsid w:val="00503D4D"/>
    <w:rsid w:val="005058D0"/>
    <w:rsid w:val="00510149"/>
    <w:rsid w:val="00512B41"/>
    <w:rsid w:val="005139D6"/>
    <w:rsid w:val="00514CC7"/>
    <w:rsid w:val="00516699"/>
    <w:rsid w:val="005167FA"/>
    <w:rsid w:val="00523227"/>
    <w:rsid w:val="00524CF5"/>
    <w:rsid w:val="00524D40"/>
    <w:rsid w:val="00526823"/>
    <w:rsid w:val="00527687"/>
    <w:rsid w:val="00531128"/>
    <w:rsid w:val="005315AA"/>
    <w:rsid w:val="0053379A"/>
    <w:rsid w:val="0053505A"/>
    <w:rsid w:val="0053763A"/>
    <w:rsid w:val="0054679B"/>
    <w:rsid w:val="00547048"/>
    <w:rsid w:val="00554BE3"/>
    <w:rsid w:val="00557FC5"/>
    <w:rsid w:val="00561699"/>
    <w:rsid w:val="00563EF5"/>
    <w:rsid w:val="005642CE"/>
    <w:rsid w:val="00565325"/>
    <w:rsid w:val="005656BF"/>
    <w:rsid w:val="00565EDA"/>
    <w:rsid w:val="00567D1B"/>
    <w:rsid w:val="00573DAC"/>
    <w:rsid w:val="00574979"/>
    <w:rsid w:val="00583044"/>
    <w:rsid w:val="005845A5"/>
    <w:rsid w:val="00585928"/>
    <w:rsid w:val="00590621"/>
    <w:rsid w:val="00593FFB"/>
    <w:rsid w:val="00594139"/>
    <w:rsid w:val="0059507F"/>
    <w:rsid w:val="00597EF7"/>
    <w:rsid w:val="005A1823"/>
    <w:rsid w:val="005A20B3"/>
    <w:rsid w:val="005A381A"/>
    <w:rsid w:val="005A452C"/>
    <w:rsid w:val="005B16DA"/>
    <w:rsid w:val="005B1A36"/>
    <w:rsid w:val="005B4116"/>
    <w:rsid w:val="005B74BF"/>
    <w:rsid w:val="005B74C3"/>
    <w:rsid w:val="005C0B72"/>
    <w:rsid w:val="005C5B82"/>
    <w:rsid w:val="005D08C7"/>
    <w:rsid w:val="005D37B6"/>
    <w:rsid w:val="005D3BCA"/>
    <w:rsid w:val="005D4D38"/>
    <w:rsid w:val="005E1226"/>
    <w:rsid w:val="005E347D"/>
    <w:rsid w:val="005E3740"/>
    <w:rsid w:val="005E7279"/>
    <w:rsid w:val="005F06DA"/>
    <w:rsid w:val="005F328E"/>
    <w:rsid w:val="005F3FC9"/>
    <w:rsid w:val="005F55AA"/>
    <w:rsid w:val="005F5CA6"/>
    <w:rsid w:val="00601237"/>
    <w:rsid w:val="00601683"/>
    <w:rsid w:val="00603C9D"/>
    <w:rsid w:val="006062E4"/>
    <w:rsid w:val="0060644A"/>
    <w:rsid w:val="00606D50"/>
    <w:rsid w:val="00606E45"/>
    <w:rsid w:val="00611BF4"/>
    <w:rsid w:val="006203E7"/>
    <w:rsid w:val="00620A8E"/>
    <w:rsid w:val="00620EB6"/>
    <w:rsid w:val="00622FE7"/>
    <w:rsid w:val="006255E8"/>
    <w:rsid w:val="00630D26"/>
    <w:rsid w:val="00631791"/>
    <w:rsid w:val="00632B70"/>
    <w:rsid w:val="00635654"/>
    <w:rsid w:val="00636A4D"/>
    <w:rsid w:val="00641DBE"/>
    <w:rsid w:val="00641F9D"/>
    <w:rsid w:val="00645406"/>
    <w:rsid w:val="00646E6B"/>
    <w:rsid w:val="00653C8A"/>
    <w:rsid w:val="00653D96"/>
    <w:rsid w:val="006556B4"/>
    <w:rsid w:val="0065641A"/>
    <w:rsid w:val="006576B2"/>
    <w:rsid w:val="0066144F"/>
    <w:rsid w:val="00661D79"/>
    <w:rsid w:val="006627D8"/>
    <w:rsid w:val="00664AAD"/>
    <w:rsid w:val="006670B7"/>
    <w:rsid w:val="0066781F"/>
    <w:rsid w:val="0067777A"/>
    <w:rsid w:val="006817B6"/>
    <w:rsid w:val="0068493C"/>
    <w:rsid w:val="00687A37"/>
    <w:rsid w:val="006955AC"/>
    <w:rsid w:val="006A031E"/>
    <w:rsid w:val="006A1CD3"/>
    <w:rsid w:val="006A5376"/>
    <w:rsid w:val="006B339C"/>
    <w:rsid w:val="006B5507"/>
    <w:rsid w:val="006B68FC"/>
    <w:rsid w:val="006C0953"/>
    <w:rsid w:val="006D4379"/>
    <w:rsid w:val="006D6C94"/>
    <w:rsid w:val="006D70AC"/>
    <w:rsid w:val="006D7397"/>
    <w:rsid w:val="006D7B5B"/>
    <w:rsid w:val="006E0D07"/>
    <w:rsid w:val="006F00A8"/>
    <w:rsid w:val="006F19B6"/>
    <w:rsid w:val="006F20CA"/>
    <w:rsid w:val="006F46FD"/>
    <w:rsid w:val="00701572"/>
    <w:rsid w:val="00701DDB"/>
    <w:rsid w:val="0070228C"/>
    <w:rsid w:val="00704EF6"/>
    <w:rsid w:val="00706AC1"/>
    <w:rsid w:val="00706EFE"/>
    <w:rsid w:val="0071055B"/>
    <w:rsid w:val="00711F4C"/>
    <w:rsid w:val="00712BF1"/>
    <w:rsid w:val="00722C31"/>
    <w:rsid w:val="00725325"/>
    <w:rsid w:val="00726543"/>
    <w:rsid w:val="00726618"/>
    <w:rsid w:val="00727903"/>
    <w:rsid w:val="007330C4"/>
    <w:rsid w:val="00733819"/>
    <w:rsid w:val="007339FF"/>
    <w:rsid w:val="00735CD8"/>
    <w:rsid w:val="007364D0"/>
    <w:rsid w:val="0074277A"/>
    <w:rsid w:val="00746127"/>
    <w:rsid w:val="00747084"/>
    <w:rsid w:val="0075287F"/>
    <w:rsid w:val="0075291F"/>
    <w:rsid w:val="00753CC5"/>
    <w:rsid w:val="007547D7"/>
    <w:rsid w:val="007558A2"/>
    <w:rsid w:val="00755BE7"/>
    <w:rsid w:val="00757147"/>
    <w:rsid w:val="00762865"/>
    <w:rsid w:val="0076335F"/>
    <w:rsid w:val="0076586A"/>
    <w:rsid w:val="00771885"/>
    <w:rsid w:val="0077252A"/>
    <w:rsid w:val="00776EAC"/>
    <w:rsid w:val="007815DB"/>
    <w:rsid w:val="00781DEB"/>
    <w:rsid w:val="007845C2"/>
    <w:rsid w:val="0078752F"/>
    <w:rsid w:val="00787598"/>
    <w:rsid w:val="00791B1C"/>
    <w:rsid w:val="0079239B"/>
    <w:rsid w:val="007926F2"/>
    <w:rsid w:val="007A60E3"/>
    <w:rsid w:val="007B0F32"/>
    <w:rsid w:val="007C0CD8"/>
    <w:rsid w:val="007C63D0"/>
    <w:rsid w:val="007D24BA"/>
    <w:rsid w:val="007D5186"/>
    <w:rsid w:val="007D5C6C"/>
    <w:rsid w:val="007D6CB9"/>
    <w:rsid w:val="007E0631"/>
    <w:rsid w:val="007E2FB1"/>
    <w:rsid w:val="007F1177"/>
    <w:rsid w:val="007F1465"/>
    <w:rsid w:val="007F3390"/>
    <w:rsid w:val="00800ABC"/>
    <w:rsid w:val="00801864"/>
    <w:rsid w:val="00801BD3"/>
    <w:rsid w:val="00801E34"/>
    <w:rsid w:val="00802EF0"/>
    <w:rsid w:val="008051D7"/>
    <w:rsid w:val="00805494"/>
    <w:rsid w:val="0081410D"/>
    <w:rsid w:val="0081499A"/>
    <w:rsid w:val="00817C7C"/>
    <w:rsid w:val="0082043B"/>
    <w:rsid w:val="00822A4E"/>
    <w:rsid w:val="008248C2"/>
    <w:rsid w:val="00826CCA"/>
    <w:rsid w:val="00831989"/>
    <w:rsid w:val="00833E57"/>
    <w:rsid w:val="008366A9"/>
    <w:rsid w:val="00837422"/>
    <w:rsid w:val="008454B5"/>
    <w:rsid w:val="00845530"/>
    <w:rsid w:val="00850DD2"/>
    <w:rsid w:val="008519ED"/>
    <w:rsid w:val="00853902"/>
    <w:rsid w:val="008557B0"/>
    <w:rsid w:val="00855A14"/>
    <w:rsid w:val="008606A2"/>
    <w:rsid w:val="00861DE9"/>
    <w:rsid w:val="0086433B"/>
    <w:rsid w:val="008661B9"/>
    <w:rsid w:val="00867055"/>
    <w:rsid w:val="008678FE"/>
    <w:rsid w:val="00872DE3"/>
    <w:rsid w:val="008733A0"/>
    <w:rsid w:val="008769C3"/>
    <w:rsid w:val="008778C0"/>
    <w:rsid w:val="008804B6"/>
    <w:rsid w:val="00881F26"/>
    <w:rsid w:val="008830E1"/>
    <w:rsid w:val="00883571"/>
    <w:rsid w:val="00887587"/>
    <w:rsid w:val="00887D67"/>
    <w:rsid w:val="008902D1"/>
    <w:rsid w:val="00891C7F"/>
    <w:rsid w:val="00895986"/>
    <w:rsid w:val="00897267"/>
    <w:rsid w:val="00897D44"/>
    <w:rsid w:val="008A23A3"/>
    <w:rsid w:val="008A298B"/>
    <w:rsid w:val="008A361D"/>
    <w:rsid w:val="008A64AA"/>
    <w:rsid w:val="008B0132"/>
    <w:rsid w:val="008B01A0"/>
    <w:rsid w:val="008B4339"/>
    <w:rsid w:val="008C0ECD"/>
    <w:rsid w:val="008C2C87"/>
    <w:rsid w:val="008C384C"/>
    <w:rsid w:val="008C3984"/>
    <w:rsid w:val="008D0380"/>
    <w:rsid w:val="008D1CBF"/>
    <w:rsid w:val="008D6536"/>
    <w:rsid w:val="008D733E"/>
    <w:rsid w:val="008E2A8E"/>
    <w:rsid w:val="008E34E1"/>
    <w:rsid w:val="008E3C66"/>
    <w:rsid w:val="008E40DC"/>
    <w:rsid w:val="008E53B2"/>
    <w:rsid w:val="008E628D"/>
    <w:rsid w:val="008E6AF2"/>
    <w:rsid w:val="008E7153"/>
    <w:rsid w:val="008F1B57"/>
    <w:rsid w:val="008F5D45"/>
    <w:rsid w:val="008F7F33"/>
    <w:rsid w:val="009001AC"/>
    <w:rsid w:val="00902473"/>
    <w:rsid w:val="00902ABA"/>
    <w:rsid w:val="00904FF2"/>
    <w:rsid w:val="00906B97"/>
    <w:rsid w:val="009115EB"/>
    <w:rsid w:val="009145AA"/>
    <w:rsid w:val="00914A8B"/>
    <w:rsid w:val="00916BC7"/>
    <w:rsid w:val="00920326"/>
    <w:rsid w:val="00921A79"/>
    <w:rsid w:val="0092265F"/>
    <w:rsid w:val="00922C98"/>
    <w:rsid w:val="009240A6"/>
    <w:rsid w:val="009278CF"/>
    <w:rsid w:val="0094744B"/>
    <w:rsid w:val="00950DDB"/>
    <w:rsid w:val="009548A6"/>
    <w:rsid w:val="00955CFC"/>
    <w:rsid w:val="00955D45"/>
    <w:rsid w:val="0095724A"/>
    <w:rsid w:val="009605AA"/>
    <w:rsid w:val="00960BF3"/>
    <w:rsid w:val="00961D74"/>
    <w:rsid w:val="00962D56"/>
    <w:rsid w:val="0096721D"/>
    <w:rsid w:val="009672A1"/>
    <w:rsid w:val="00972E67"/>
    <w:rsid w:val="00973EFF"/>
    <w:rsid w:val="00975E19"/>
    <w:rsid w:val="0098377F"/>
    <w:rsid w:val="00985812"/>
    <w:rsid w:val="00987EEE"/>
    <w:rsid w:val="009916AC"/>
    <w:rsid w:val="00994B0C"/>
    <w:rsid w:val="0099538B"/>
    <w:rsid w:val="009957D9"/>
    <w:rsid w:val="009A7BAF"/>
    <w:rsid w:val="009B0759"/>
    <w:rsid w:val="009B6E07"/>
    <w:rsid w:val="009B7932"/>
    <w:rsid w:val="009C1242"/>
    <w:rsid w:val="009C1A48"/>
    <w:rsid w:val="009C2984"/>
    <w:rsid w:val="009C3E29"/>
    <w:rsid w:val="009C41AA"/>
    <w:rsid w:val="009C43AA"/>
    <w:rsid w:val="009D0540"/>
    <w:rsid w:val="009D16C2"/>
    <w:rsid w:val="009D58C1"/>
    <w:rsid w:val="009D5D26"/>
    <w:rsid w:val="009D608D"/>
    <w:rsid w:val="009E063A"/>
    <w:rsid w:val="009E17F0"/>
    <w:rsid w:val="009E1830"/>
    <w:rsid w:val="009E2E74"/>
    <w:rsid w:val="009F2700"/>
    <w:rsid w:val="009F3E6D"/>
    <w:rsid w:val="009F4AAE"/>
    <w:rsid w:val="00A001D1"/>
    <w:rsid w:val="00A01D22"/>
    <w:rsid w:val="00A03056"/>
    <w:rsid w:val="00A0586B"/>
    <w:rsid w:val="00A07F86"/>
    <w:rsid w:val="00A10806"/>
    <w:rsid w:val="00A11489"/>
    <w:rsid w:val="00A166D4"/>
    <w:rsid w:val="00A167D2"/>
    <w:rsid w:val="00A176BE"/>
    <w:rsid w:val="00A215CD"/>
    <w:rsid w:val="00A238A3"/>
    <w:rsid w:val="00A40C36"/>
    <w:rsid w:val="00A41C38"/>
    <w:rsid w:val="00A44536"/>
    <w:rsid w:val="00A45426"/>
    <w:rsid w:val="00A46507"/>
    <w:rsid w:val="00A52384"/>
    <w:rsid w:val="00A549F2"/>
    <w:rsid w:val="00A54EA8"/>
    <w:rsid w:val="00A552DA"/>
    <w:rsid w:val="00A56685"/>
    <w:rsid w:val="00A6493E"/>
    <w:rsid w:val="00A674EB"/>
    <w:rsid w:val="00A677BF"/>
    <w:rsid w:val="00A733F4"/>
    <w:rsid w:val="00A758FA"/>
    <w:rsid w:val="00A80217"/>
    <w:rsid w:val="00A8540A"/>
    <w:rsid w:val="00A947A1"/>
    <w:rsid w:val="00A94BEC"/>
    <w:rsid w:val="00A96137"/>
    <w:rsid w:val="00A979D3"/>
    <w:rsid w:val="00AA0182"/>
    <w:rsid w:val="00AA0943"/>
    <w:rsid w:val="00AA1FE5"/>
    <w:rsid w:val="00AA3EE8"/>
    <w:rsid w:val="00AA6599"/>
    <w:rsid w:val="00AA6B38"/>
    <w:rsid w:val="00AB7EF7"/>
    <w:rsid w:val="00AC2B6E"/>
    <w:rsid w:val="00AC5A63"/>
    <w:rsid w:val="00AC666A"/>
    <w:rsid w:val="00AD0510"/>
    <w:rsid w:val="00AD65A5"/>
    <w:rsid w:val="00AE5EFB"/>
    <w:rsid w:val="00AE631E"/>
    <w:rsid w:val="00AE63A3"/>
    <w:rsid w:val="00AE66FD"/>
    <w:rsid w:val="00B000FC"/>
    <w:rsid w:val="00B05C23"/>
    <w:rsid w:val="00B06470"/>
    <w:rsid w:val="00B101CE"/>
    <w:rsid w:val="00B101ED"/>
    <w:rsid w:val="00B11A5B"/>
    <w:rsid w:val="00B20AD5"/>
    <w:rsid w:val="00B25B85"/>
    <w:rsid w:val="00B31E99"/>
    <w:rsid w:val="00B3624C"/>
    <w:rsid w:val="00B36924"/>
    <w:rsid w:val="00B36ACC"/>
    <w:rsid w:val="00B429BA"/>
    <w:rsid w:val="00B42CC9"/>
    <w:rsid w:val="00B51A7F"/>
    <w:rsid w:val="00B52029"/>
    <w:rsid w:val="00B64542"/>
    <w:rsid w:val="00B64F13"/>
    <w:rsid w:val="00B6715C"/>
    <w:rsid w:val="00B67B1C"/>
    <w:rsid w:val="00B67C0D"/>
    <w:rsid w:val="00B7341D"/>
    <w:rsid w:val="00B75227"/>
    <w:rsid w:val="00B7577C"/>
    <w:rsid w:val="00B76D26"/>
    <w:rsid w:val="00B86AB7"/>
    <w:rsid w:val="00B87CCE"/>
    <w:rsid w:val="00B958C1"/>
    <w:rsid w:val="00B9701B"/>
    <w:rsid w:val="00BA01F0"/>
    <w:rsid w:val="00BA2AE8"/>
    <w:rsid w:val="00BA2F56"/>
    <w:rsid w:val="00BA4D18"/>
    <w:rsid w:val="00BA5FC6"/>
    <w:rsid w:val="00BB0073"/>
    <w:rsid w:val="00BB0882"/>
    <w:rsid w:val="00BB12B0"/>
    <w:rsid w:val="00BB2092"/>
    <w:rsid w:val="00BB23B0"/>
    <w:rsid w:val="00BC0E92"/>
    <w:rsid w:val="00BC287C"/>
    <w:rsid w:val="00BC2ACC"/>
    <w:rsid w:val="00BC4ECA"/>
    <w:rsid w:val="00BD1C7A"/>
    <w:rsid w:val="00BD38B5"/>
    <w:rsid w:val="00BD3CE9"/>
    <w:rsid w:val="00BD4708"/>
    <w:rsid w:val="00BD4B33"/>
    <w:rsid w:val="00BD5EF2"/>
    <w:rsid w:val="00BE1121"/>
    <w:rsid w:val="00BE27A5"/>
    <w:rsid w:val="00BE4E35"/>
    <w:rsid w:val="00BF36DD"/>
    <w:rsid w:val="00BF5A28"/>
    <w:rsid w:val="00BF713B"/>
    <w:rsid w:val="00C0172E"/>
    <w:rsid w:val="00C01755"/>
    <w:rsid w:val="00C04996"/>
    <w:rsid w:val="00C05647"/>
    <w:rsid w:val="00C1061F"/>
    <w:rsid w:val="00C167D5"/>
    <w:rsid w:val="00C201C4"/>
    <w:rsid w:val="00C22110"/>
    <w:rsid w:val="00C22744"/>
    <w:rsid w:val="00C23F2F"/>
    <w:rsid w:val="00C32C8E"/>
    <w:rsid w:val="00C354C4"/>
    <w:rsid w:val="00C366F7"/>
    <w:rsid w:val="00C45CAF"/>
    <w:rsid w:val="00C475AA"/>
    <w:rsid w:val="00C54774"/>
    <w:rsid w:val="00C61B64"/>
    <w:rsid w:val="00C640B0"/>
    <w:rsid w:val="00C676FC"/>
    <w:rsid w:val="00C71C2A"/>
    <w:rsid w:val="00C73164"/>
    <w:rsid w:val="00C75346"/>
    <w:rsid w:val="00C83D7B"/>
    <w:rsid w:val="00C865C2"/>
    <w:rsid w:val="00C9250B"/>
    <w:rsid w:val="00C93BE5"/>
    <w:rsid w:val="00C947CD"/>
    <w:rsid w:val="00C97114"/>
    <w:rsid w:val="00C97CCB"/>
    <w:rsid w:val="00CA0BED"/>
    <w:rsid w:val="00CA1153"/>
    <w:rsid w:val="00CA1CC1"/>
    <w:rsid w:val="00CA6180"/>
    <w:rsid w:val="00CB0C50"/>
    <w:rsid w:val="00CB1672"/>
    <w:rsid w:val="00CB6544"/>
    <w:rsid w:val="00CB664B"/>
    <w:rsid w:val="00CB6684"/>
    <w:rsid w:val="00CB6EDA"/>
    <w:rsid w:val="00CB7248"/>
    <w:rsid w:val="00CB75A3"/>
    <w:rsid w:val="00CC6F9C"/>
    <w:rsid w:val="00CC766A"/>
    <w:rsid w:val="00CD2B46"/>
    <w:rsid w:val="00CD2EAD"/>
    <w:rsid w:val="00CD4DEE"/>
    <w:rsid w:val="00CD7178"/>
    <w:rsid w:val="00CE21DD"/>
    <w:rsid w:val="00CF0601"/>
    <w:rsid w:val="00CF72D5"/>
    <w:rsid w:val="00D04F74"/>
    <w:rsid w:val="00D06596"/>
    <w:rsid w:val="00D0781E"/>
    <w:rsid w:val="00D11384"/>
    <w:rsid w:val="00D12CB8"/>
    <w:rsid w:val="00D15BF2"/>
    <w:rsid w:val="00D22971"/>
    <w:rsid w:val="00D235F6"/>
    <w:rsid w:val="00D23F5F"/>
    <w:rsid w:val="00D25300"/>
    <w:rsid w:val="00D25833"/>
    <w:rsid w:val="00D26711"/>
    <w:rsid w:val="00D2730B"/>
    <w:rsid w:val="00D30F75"/>
    <w:rsid w:val="00D323CC"/>
    <w:rsid w:val="00D36C50"/>
    <w:rsid w:val="00D4672C"/>
    <w:rsid w:val="00D47B5E"/>
    <w:rsid w:val="00D5111F"/>
    <w:rsid w:val="00D5435C"/>
    <w:rsid w:val="00D54665"/>
    <w:rsid w:val="00D5530A"/>
    <w:rsid w:val="00D60EE4"/>
    <w:rsid w:val="00D65A18"/>
    <w:rsid w:val="00D67222"/>
    <w:rsid w:val="00D703A9"/>
    <w:rsid w:val="00D70C09"/>
    <w:rsid w:val="00D72953"/>
    <w:rsid w:val="00D736BB"/>
    <w:rsid w:val="00D760B9"/>
    <w:rsid w:val="00D80695"/>
    <w:rsid w:val="00D80E84"/>
    <w:rsid w:val="00D81FF8"/>
    <w:rsid w:val="00D845E9"/>
    <w:rsid w:val="00D84A97"/>
    <w:rsid w:val="00D93EDA"/>
    <w:rsid w:val="00D9642E"/>
    <w:rsid w:val="00D965F8"/>
    <w:rsid w:val="00D96608"/>
    <w:rsid w:val="00DA15A3"/>
    <w:rsid w:val="00DA2C60"/>
    <w:rsid w:val="00DA3AEF"/>
    <w:rsid w:val="00DA3F14"/>
    <w:rsid w:val="00DA6622"/>
    <w:rsid w:val="00DB23F6"/>
    <w:rsid w:val="00DC0382"/>
    <w:rsid w:val="00DC190D"/>
    <w:rsid w:val="00DC37C5"/>
    <w:rsid w:val="00DC3821"/>
    <w:rsid w:val="00DC3D24"/>
    <w:rsid w:val="00DC6785"/>
    <w:rsid w:val="00DC702C"/>
    <w:rsid w:val="00DC70C6"/>
    <w:rsid w:val="00DD3B6F"/>
    <w:rsid w:val="00DD5757"/>
    <w:rsid w:val="00DE1801"/>
    <w:rsid w:val="00DE3A72"/>
    <w:rsid w:val="00DE3E60"/>
    <w:rsid w:val="00DE4567"/>
    <w:rsid w:val="00DE5EB7"/>
    <w:rsid w:val="00DE67A3"/>
    <w:rsid w:val="00DE75DB"/>
    <w:rsid w:val="00DF0814"/>
    <w:rsid w:val="00DF089C"/>
    <w:rsid w:val="00DF310C"/>
    <w:rsid w:val="00E062ED"/>
    <w:rsid w:val="00E17DB6"/>
    <w:rsid w:val="00E21A19"/>
    <w:rsid w:val="00E239E5"/>
    <w:rsid w:val="00E2610B"/>
    <w:rsid w:val="00E272E6"/>
    <w:rsid w:val="00E33D29"/>
    <w:rsid w:val="00E34D3F"/>
    <w:rsid w:val="00E37FC1"/>
    <w:rsid w:val="00E40138"/>
    <w:rsid w:val="00E408FD"/>
    <w:rsid w:val="00E4459E"/>
    <w:rsid w:val="00E46CEC"/>
    <w:rsid w:val="00E50A9C"/>
    <w:rsid w:val="00E556ED"/>
    <w:rsid w:val="00E55796"/>
    <w:rsid w:val="00E57EDF"/>
    <w:rsid w:val="00E626D3"/>
    <w:rsid w:val="00E63AAA"/>
    <w:rsid w:val="00E65097"/>
    <w:rsid w:val="00E655E1"/>
    <w:rsid w:val="00E657FA"/>
    <w:rsid w:val="00E7256D"/>
    <w:rsid w:val="00E72DDF"/>
    <w:rsid w:val="00E75F58"/>
    <w:rsid w:val="00E807FD"/>
    <w:rsid w:val="00E8095A"/>
    <w:rsid w:val="00E83FA9"/>
    <w:rsid w:val="00E84105"/>
    <w:rsid w:val="00E8637B"/>
    <w:rsid w:val="00E872E1"/>
    <w:rsid w:val="00E90746"/>
    <w:rsid w:val="00E914A9"/>
    <w:rsid w:val="00E92FD4"/>
    <w:rsid w:val="00EA1A14"/>
    <w:rsid w:val="00EA24F0"/>
    <w:rsid w:val="00EA6E73"/>
    <w:rsid w:val="00EA757C"/>
    <w:rsid w:val="00EB2D25"/>
    <w:rsid w:val="00EB4957"/>
    <w:rsid w:val="00EB7401"/>
    <w:rsid w:val="00EB7464"/>
    <w:rsid w:val="00EC2F23"/>
    <w:rsid w:val="00ED4074"/>
    <w:rsid w:val="00ED541C"/>
    <w:rsid w:val="00EE3CA6"/>
    <w:rsid w:val="00EE3F72"/>
    <w:rsid w:val="00EE5F7F"/>
    <w:rsid w:val="00EE70BF"/>
    <w:rsid w:val="00EF0220"/>
    <w:rsid w:val="00EF258D"/>
    <w:rsid w:val="00EF33AE"/>
    <w:rsid w:val="00F0642B"/>
    <w:rsid w:val="00F14776"/>
    <w:rsid w:val="00F167B5"/>
    <w:rsid w:val="00F175B2"/>
    <w:rsid w:val="00F17D2C"/>
    <w:rsid w:val="00F21B8D"/>
    <w:rsid w:val="00F23BA7"/>
    <w:rsid w:val="00F27625"/>
    <w:rsid w:val="00F27748"/>
    <w:rsid w:val="00F30184"/>
    <w:rsid w:val="00F31621"/>
    <w:rsid w:val="00F31ADB"/>
    <w:rsid w:val="00F348CF"/>
    <w:rsid w:val="00F34AC5"/>
    <w:rsid w:val="00F403C5"/>
    <w:rsid w:val="00F415F2"/>
    <w:rsid w:val="00F44C05"/>
    <w:rsid w:val="00F51A82"/>
    <w:rsid w:val="00F55FC8"/>
    <w:rsid w:val="00F56ECE"/>
    <w:rsid w:val="00F6388D"/>
    <w:rsid w:val="00F640F2"/>
    <w:rsid w:val="00F7130A"/>
    <w:rsid w:val="00F746D8"/>
    <w:rsid w:val="00F779D8"/>
    <w:rsid w:val="00F77F83"/>
    <w:rsid w:val="00F80C10"/>
    <w:rsid w:val="00F80C1F"/>
    <w:rsid w:val="00F8145E"/>
    <w:rsid w:val="00F82014"/>
    <w:rsid w:val="00F8307B"/>
    <w:rsid w:val="00F850E4"/>
    <w:rsid w:val="00F86516"/>
    <w:rsid w:val="00F90845"/>
    <w:rsid w:val="00F91A23"/>
    <w:rsid w:val="00F957B3"/>
    <w:rsid w:val="00FA0C52"/>
    <w:rsid w:val="00FA6EE7"/>
    <w:rsid w:val="00FB0979"/>
    <w:rsid w:val="00FB18F6"/>
    <w:rsid w:val="00FB4997"/>
    <w:rsid w:val="00FB529D"/>
    <w:rsid w:val="00FC1D6E"/>
    <w:rsid w:val="00FC2E23"/>
    <w:rsid w:val="00FC3D5B"/>
    <w:rsid w:val="00FD1D79"/>
    <w:rsid w:val="00FD5F56"/>
    <w:rsid w:val="00FD633C"/>
    <w:rsid w:val="00FD713A"/>
    <w:rsid w:val="00FE114A"/>
    <w:rsid w:val="00FF2409"/>
    <w:rsid w:val="00FF43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14F36"/>
  <w15:docId w15:val="{9416070A-C3A1-42D8-B4B8-BBA42A785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15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15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215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15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15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15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15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15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15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5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15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215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15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15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15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15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15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15CD"/>
    <w:rPr>
      <w:rFonts w:eastAsiaTheme="majorEastAsia" w:cstheme="majorBidi"/>
      <w:color w:val="272727" w:themeColor="text1" w:themeTint="D8"/>
    </w:rPr>
  </w:style>
  <w:style w:type="paragraph" w:styleId="Title">
    <w:name w:val="Title"/>
    <w:basedOn w:val="Normal"/>
    <w:next w:val="Normal"/>
    <w:link w:val="TitleChar"/>
    <w:uiPriority w:val="10"/>
    <w:qFormat/>
    <w:rsid w:val="00A215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15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15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15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15CD"/>
    <w:pPr>
      <w:spacing w:before="160"/>
      <w:jc w:val="center"/>
    </w:pPr>
    <w:rPr>
      <w:i/>
      <w:iCs/>
      <w:color w:val="404040" w:themeColor="text1" w:themeTint="BF"/>
    </w:rPr>
  </w:style>
  <w:style w:type="character" w:customStyle="1" w:styleId="QuoteChar">
    <w:name w:val="Quote Char"/>
    <w:basedOn w:val="DefaultParagraphFont"/>
    <w:link w:val="Quote"/>
    <w:uiPriority w:val="29"/>
    <w:rsid w:val="00A215CD"/>
    <w:rPr>
      <w:i/>
      <w:iCs/>
      <w:color w:val="404040" w:themeColor="text1" w:themeTint="BF"/>
    </w:rPr>
  </w:style>
  <w:style w:type="paragraph" w:styleId="ListParagraph">
    <w:name w:val="List Paragraph"/>
    <w:basedOn w:val="Normal"/>
    <w:uiPriority w:val="34"/>
    <w:qFormat/>
    <w:rsid w:val="00A215CD"/>
    <w:pPr>
      <w:ind w:left="720"/>
      <w:contextualSpacing/>
    </w:pPr>
  </w:style>
  <w:style w:type="character" w:styleId="IntenseEmphasis">
    <w:name w:val="Intense Emphasis"/>
    <w:basedOn w:val="DefaultParagraphFont"/>
    <w:uiPriority w:val="21"/>
    <w:qFormat/>
    <w:rsid w:val="00A215CD"/>
    <w:rPr>
      <w:i/>
      <w:iCs/>
      <w:color w:val="0F4761" w:themeColor="accent1" w:themeShade="BF"/>
    </w:rPr>
  </w:style>
  <w:style w:type="paragraph" w:styleId="IntenseQuote">
    <w:name w:val="Intense Quote"/>
    <w:basedOn w:val="Normal"/>
    <w:next w:val="Normal"/>
    <w:link w:val="IntenseQuoteChar"/>
    <w:uiPriority w:val="30"/>
    <w:qFormat/>
    <w:rsid w:val="00A215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15CD"/>
    <w:rPr>
      <w:i/>
      <w:iCs/>
      <w:color w:val="0F4761" w:themeColor="accent1" w:themeShade="BF"/>
    </w:rPr>
  </w:style>
  <w:style w:type="character" w:styleId="IntenseReference">
    <w:name w:val="Intense Reference"/>
    <w:basedOn w:val="DefaultParagraphFont"/>
    <w:uiPriority w:val="32"/>
    <w:qFormat/>
    <w:rsid w:val="00A215CD"/>
    <w:rPr>
      <w:b/>
      <w:bCs/>
      <w:smallCaps/>
      <w:color w:val="0F4761" w:themeColor="accent1" w:themeShade="BF"/>
      <w:spacing w:val="5"/>
    </w:rPr>
  </w:style>
  <w:style w:type="character" w:customStyle="1" w:styleId="anchor-text">
    <w:name w:val="anchor-text"/>
    <w:basedOn w:val="DefaultParagraphFont"/>
    <w:rsid w:val="00D5435C"/>
  </w:style>
  <w:style w:type="character" w:customStyle="1" w:styleId="fontstyle01">
    <w:name w:val="fontstyle01"/>
    <w:basedOn w:val="DefaultParagraphFont"/>
    <w:rsid w:val="00962D56"/>
    <w:rPr>
      <w:rFonts w:ascii="Minion-Regular" w:hAnsi="Minion-Regular" w:hint="default"/>
      <w:b w:val="0"/>
      <w:bCs w:val="0"/>
      <w:i w:val="0"/>
      <w:iCs w:val="0"/>
      <w:color w:val="242021"/>
      <w:sz w:val="20"/>
      <w:szCs w:val="20"/>
    </w:rPr>
  </w:style>
  <w:style w:type="character" w:styleId="CommentReference">
    <w:name w:val="annotation reference"/>
    <w:basedOn w:val="DefaultParagraphFont"/>
    <w:uiPriority w:val="99"/>
    <w:semiHidden/>
    <w:unhideWhenUsed/>
    <w:rsid w:val="00A44536"/>
    <w:rPr>
      <w:sz w:val="16"/>
      <w:szCs w:val="16"/>
    </w:rPr>
  </w:style>
  <w:style w:type="paragraph" w:styleId="CommentText">
    <w:name w:val="annotation text"/>
    <w:basedOn w:val="Normal"/>
    <w:link w:val="CommentTextChar"/>
    <w:uiPriority w:val="99"/>
    <w:unhideWhenUsed/>
    <w:rsid w:val="00A44536"/>
    <w:pPr>
      <w:spacing w:line="240" w:lineRule="auto"/>
    </w:pPr>
    <w:rPr>
      <w:sz w:val="20"/>
      <w:szCs w:val="20"/>
    </w:rPr>
  </w:style>
  <w:style w:type="character" w:customStyle="1" w:styleId="CommentTextChar">
    <w:name w:val="Comment Text Char"/>
    <w:basedOn w:val="DefaultParagraphFont"/>
    <w:link w:val="CommentText"/>
    <w:uiPriority w:val="99"/>
    <w:rsid w:val="00A44536"/>
    <w:rPr>
      <w:sz w:val="20"/>
      <w:szCs w:val="20"/>
    </w:rPr>
  </w:style>
  <w:style w:type="paragraph" w:styleId="CommentSubject">
    <w:name w:val="annotation subject"/>
    <w:basedOn w:val="CommentText"/>
    <w:next w:val="CommentText"/>
    <w:link w:val="CommentSubjectChar"/>
    <w:uiPriority w:val="99"/>
    <w:semiHidden/>
    <w:unhideWhenUsed/>
    <w:rsid w:val="00A44536"/>
    <w:rPr>
      <w:b/>
      <w:bCs/>
    </w:rPr>
  </w:style>
  <w:style w:type="character" w:customStyle="1" w:styleId="CommentSubjectChar">
    <w:name w:val="Comment Subject Char"/>
    <w:basedOn w:val="CommentTextChar"/>
    <w:link w:val="CommentSubject"/>
    <w:uiPriority w:val="99"/>
    <w:semiHidden/>
    <w:rsid w:val="00A44536"/>
    <w:rPr>
      <w:b/>
      <w:bCs/>
      <w:sz w:val="20"/>
      <w:szCs w:val="20"/>
    </w:rPr>
  </w:style>
  <w:style w:type="character" w:styleId="Hyperlink">
    <w:name w:val="Hyperlink"/>
    <w:basedOn w:val="DefaultParagraphFont"/>
    <w:uiPriority w:val="99"/>
    <w:unhideWhenUsed/>
    <w:rsid w:val="002B3F6F"/>
    <w:rPr>
      <w:color w:val="467886" w:themeColor="hyperlink"/>
      <w:u w:val="single"/>
    </w:rPr>
  </w:style>
  <w:style w:type="character" w:styleId="UnresolvedMention">
    <w:name w:val="Unresolved Mention"/>
    <w:basedOn w:val="DefaultParagraphFont"/>
    <w:uiPriority w:val="99"/>
    <w:semiHidden/>
    <w:unhideWhenUsed/>
    <w:rsid w:val="002B3F6F"/>
    <w:rPr>
      <w:color w:val="605E5C"/>
      <w:shd w:val="clear" w:color="auto" w:fill="E1DFDD"/>
    </w:rPr>
  </w:style>
  <w:style w:type="paragraph" w:customStyle="1" w:styleId="EndNoteBibliographyTitle">
    <w:name w:val="EndNote Bibliography Title"/>
    <w:basedOn w:val="Normal"/>
    <w:link w:val="EndNoteBibliographyTitleChar"/>
    <w:rsid w:val="00712BF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12BF1"/>
    <w:rPr>
      <w:rFonts w:ascii="Aptos" w:hAnsi="Aptos"/>
      <w:noProof/>
    </w:rPr>
  </w:style>
  <w:style w:type="paragraph" w:customStyle="1" w:styleId="EndNoteBibliography">
    <w:name w:val="EndNote Bibliography"/>
    <w:basedOn w:val="Normal"/>
    <w:link w:val="EndNoteBibliographyChar"/>
    <w:rsid w:val="00712BF1"/>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712BF1"/>
    <w:rPr>
      <w:rFonts w:ascii="Aptos" w:hAnsi="Aptos"/>
      <w:noProof/>
    </w:rPr>
  </w:style>
  <w:style w:type="paragraph" w:styleId="Revision">
    <w:name w:val="Revision"/>
    <w:hidden/>
    <w:uiPriority w:val="99"/>
    <w:semiHidden/>
    <w:rsid w:val="008366A9"/>
    <w:pPr>
      <w:spacing w:after="0" w:line="240" w:lineRule="auto"/>
    </w:pPr>
  </w:style>
  <w:style w:type="table" w:styleId="GridTable3">
    <w:name w:val="Grid Table 3"/>
    <w:basedOn w:val="TableNormal"/>
    <w:uiPriority w:val="48"/>
    <w:rsid w:val="002A180C"/>
    <w:pPr>
      <w:spacing w:after="0" w:line="240" w:lineRule="auto"/>
    </w:pPr>
    <w:rPr>
      <w:rFonts w:eastAsiaTheme="minorHAns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083552">
      <w:bodyDiv w:val="1"/>
      <w:marLeft w:val="0"/>
      <w:marRight w:val="0"/>
      <w:marTop w:val="0"/>
      <w:marBottom w:val="0"/>
      <w:divBdr>
        <w:top w:val="none" w:sz="0" w:space="0" w:color="auto"/>
        <w:left w:val="none" w:sz="0" w:space="0" w:color="auto"/>
        <w:bottom w:val="none" w:sz="0" w:space="0" w:color="auto"/>
        <w:right w:val="none" w:sz="0" w:space="0" w:color="auto"/>
      </w:divBdr>
    </w:div>
    <w:div w:id="94785208">
      <w:bodyDiv w:val="1"/>
      <w:marLeft w:val="0"/>
      <w:marRight w:val="0"/>
      <w:marTop w:val="0"/>
      <w:marBottom w:val="0"/>
      <w:divBdr>
        <w:top w:val="none" w:sz="0" w:space="0" w:color="auto"/>
        <w:left w:val="none" w:sz="0" w:space="0" w:color="auto"/>
        <w:bottom w:val="none" w:sz="0" w:space="0" w:color="auto"/>
        <w:right w:val="none" w:sz="0" w:space="0" w:color="auto"/>
      </w:divBdr>
    </w:div>
    <w:div w:id="159664688">
      <w:bodyDiv w:val="1"/>
      <w:marLeft w:val="0"/>
      <w:marRight w:val="0"/>
      <w:marTop w:val="0"/>
      <w:marBottom w:val="0"/>
      <w:divBdr>
        <w:top w:val="none" w:sz="0" w:space="0" w:color="auto"/>
        <w:left w:val="none" w:sz="0" w:space="0" w:color="auto"/>
        <w:bottom w:val="none" w:sz="0" w:space="0" w:color="auto"/>
        <w:right w:val="none" w:sz="0" w:space="0" w:color="auto"/>
      </w:divBdr>
    </w:div>
    <w:div w:id="241568843">
      <w:bodyDiv w:val="1"/>
      <w:marLeft w:val="0"/>
      <w:marRight w:val="0"/>
      <w:marTop w:val="0"/>
      <w:marBottom w:val="0"/>
      <w:divBdr>
        <w:top w:val="none" w:sz="0" w:space="0" w:color="auto"/>
        <w:left w:val="none" w:sz="0" w:space="0" w:color="auto"/>
        <w:bottom w:val="none" w:sz="0" w:space="0" w:color="auto"/>
        <w:right w:val="none" w:sz="0" w:space="0" w:color="auto"/>
      </w:divBdr>
    </w:div>
    <w:div w:id="265575322">
      <w:bodyDiv w:val="1"/>
      <w:marLeft w:val="0"/>
      <w:marRight w:val="0"/>
      <w:marTop w:val="0"/>
      <w:marBottom w:val="0"/>
      <w:divBdr>
        <w:top w:val="none" w:sz="0" w:space="0" w:color="auto"/>
        <w:left w:val="none" w:sz="0" w:space="0" w:color="auto"/>
        <w:bottom w:val="none" w:sz="0" w:space="0" w:color="auto"/>
        <w:right w:val="none" w:sz="0" w:space="0" w:color="auto"/>
      </w:divBdr>
    </w:div>
    <w:div w:id="367224148">
      <w:bodyDiv w:val="1"/>
      <w:marLeft w:val="0"/>
      <w:marRight w:val="0"/>
      <w:marTop w:val="0"/>
      <w:marBottom w:val="0"/>
      <w:divBdr>
        <w:top w:val="none" w:sz="0" w:space="0" w:color="auto"/>
        <w:left w:val="none" w:sz="0" w:space="0" w:color="auto"/>
        <w:bottom w:val="none" w:sz="0" w:space="0" w:color="auto"/>
        <w:right w:val="none" w:sz="0" w:space="0" w:color="auto"/>
      </w:divBdr>
    </w:div>
    <w:div w:id="710426281">
      <w:bodyDiv w:val="1"/>
      <w:marLeft w:val="0"/>
      <w:marRight w:val="0"/>
      <w:marTop w:val="0"/>
      <w:marBottom w:val="0"/>
      <w:divBdr>
        <w:top w:val="none" w:sz="0" w:space="0" w:color="auto"/>
        <w:left w:val="none" w:sz="0" w:space="0" w:color="auto"/>
        <w:bottom w:val="none" w:sz="0" w:space="0" w:color="auto"/>
        <w:right w:val="none" w:sz="0" w:space="0" w:color="auto"/>
      </w:divBdr>
    </w:div>
    <w:div w:id="872772240">
      <w:bodyDiv w:val="1"/>
      <w:marLeft w:val="0"/>
      <w:marRight w:val="0"/>
      <w:marTop w:val="0"/>
      <w:marBottom w:val="0"/>
      <w:divBdr>
        <w:top w:val="none" w:sz="0" w:space="0" w:color="auto"/>
        <w:left w:val="none" w:sz="0" w:space="0" w:color="auto"/>
        <w:bottom w:val="none" w:sz="0" w:space="0" w:color="auto"/>
        <w:right w:val="none" w:sz="0" w:space="0" w:color="auto"/>
      </w:divBdr>
    </w:div>
    <w:div w:id="885408880">
      <w:bodyDiv w:val="1"/>
      <w:marLeft w:val="0"/>
      <w:marRight w:val="0"/>
      <w:marTop w:val="0"/>
      <w:marBottom w:val="0"/>
      <w:divBdr>
        <w:top w:val="none" w:sz="0" w:space="0" w:color="auto"/>
        <w:left w:val="none" w:sz="0" w:space="0" w:color="auto"/>
        <w:bottom w:val="none" w:sz="0" w:space="0" w:color="auto"/>
        <w:right w:val="none" w:sz="0" w:space="0" w:color="auto"/>
      </w:divBdr>
    </w:div>
    <w:div w:id="1015690720">
      <w:bodyDiv w:val="1"/>
      <w:marLeft w:val="0"/>
      <w:marRight w:val="0"/>
      <w:marTop w:val="0"/>
      <w:marBottom w:val="0"/>
      <w:divBdr>
        <w:top w:val="none" w:sz="0" w:space="0" w:color="auto"/>
        <w:left w:val="none" w:sz="0" w:space="0" w:color="auto"/>
        <w:bottom w:val="none" w:sz="0" w:space="0" w:color="auto"/>
        <w:right w:val="none" w:sz="0" w:space="0" w:color="auto"/>
      </w:divBdr>
    </w:div>
    <w:div w:id="1855338546">
      <w:bodyDiv w:val="1"/>
      <w:marLeft w:val="0"/>
      <w:marRight w:val="0"/>
      <w:marTop w:val="0"/>
      <w:marBottom w:val="0"/>
      <w:divBdr>
        <w:top w:val="none" w:sz="0" w:space="0" w:color="auto"/>
        <w:left w:val="none" w:sz="0" w:space="0" w:color="auto"/>
        <w:bottom w:val="none" w:sz="0" w:space="0" w:color="auto"/>
        <w:right w:val="none" w:sz="0" w:space="0" w:color="auto"/>
      </w:divBdr>
    </w:div>
    <w:div w:id="1874996442">
      <w:bodyDiv w:val="1"/>
      <w:marLeft w:val="0"/>
      <w:marRight w:val="0"/>
      <w:marTop w:val="0"/>
      <w:marBottom w:val="0"/>
      <w:divBdr>
        <w:top w:val="none" w:sz="0" w:space="0" w:color="auto"/>
        <w:left w:val="none" w:sz="0" w:space="0" w:color="auto"/>
        <w:bottom w:val="none" w:sz="0" w:space="0" w:color="auto"/>
        <w:right w:val="none" w:sz="0" w:space="0" w:color="auto"/>
      </w:divBdr>
    </w:div>
    <w:div w:id="1951231573">
      <w:bodyDiv w:val="1"/>
      <w:marLeft w:val="0"/>
      <w:marRight w:val="0"/>
      <w:marTop w:val="0"/>
      <w:marBottom w:val="0"/>
      <w:divBdr>
        <w:top w:val="none" w:sz="0" w:space="0" w:color="auto"/>
        <w:left w:val="none" w:sz="0" w:space="0" w:color="auto"/>
        <w:bottom w:val="none" w:sz="0" w:space="0" w:color="auto"/>
        <w:right w:val="none" w:sz="0" w:space="0" w:color="auto"/>
      </w:divBdr>
    </w:div>
    <w:div w:id="20664916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CC269-B897-4DC3-8304-9B0BEC3CB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84</Words>
  <Characters>276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brender</dc:creator>
  <cp:keywords/>
  <dc:description/>
  <cp:lastModifiedBy>jeff brender</cp:lastModifiedBy>
  <cp:revision>2</cp:revision>
  <cp:lastPrinted>2025-11-20T13:28:00Z</cp:lastPrinted>
  <dcterms:created xsi:type="dcterms:W3CDTF">2025-12-08T02:40:00Z</dcterms:created>
  <dcterms:modified xsi:type="dcterms:W3CDTF">2025-12-08T02:40:00Z</dcterms:modified>
</cp:coreProperties>
</file>